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A4F94" w14:textId="2BCE74B7" w:rsidR="003553B2" w:rsidRPr="00C27598" w:rsidRDefault="003553B2" w:rsidP="008C3A2D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27598"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>Suppleme</w:t>
      </w:r>
      <w:r w:rsidR="00E636CA" w:rsidRPr="00C27598">
        <w:rPr>
          <w:rFonts w:ascii="Times New Roman" w:hAnsi="Times New Roman" w:cs="Times New Roman"/>
          <w:b/>
          <w:bCs/>
          <w:sz w:val="32"/>
          <w:szCs w:val="32"/>
          <w:lang w:val="en-US"/>
        </w:rPr>
        <w:t>n</w:t>
      </w:r>
      <w:r w:rsidRPr="00C27598"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>tary</w:t>
      </w:r>
      <w:r w:rsidRPr="00C2759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s</w:t>
      </w:r>
    </w:p>
    <w:p w14:paraId="4EE74874" w14:textId="77777777" w:rsidR="00E636CA" w:rsidRDefault="00E636CA" w:rsidP="008C3A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DFED80" w14:textId="15724FFB" w:rsidR="00DE4AC6" w:rsidRPr="00FF7CF8" w:rsidRDefault="0031688E" w:rsidP="008C3A2D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DE4AC6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636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E4AC6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7071C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4486B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DE4AC6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kground </w:t>
      </w:r>
      <w:r w:rsidR="0064486B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s </w:t>
      </w:r>
      <w:r w:rsidR="00DE4AC6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64486B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particip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9"/>
        <w:gridCol w:w="1238"/>
        <w:gridCol w:w="3249"/>
      </w:tblGrid>
      <w:tr w:rsidR="005D1111" w:rsidRPr="00642186" w14:paraId="55E91853" w14:textId="77777777" w:rsidTr="00081DEC">
        <w:tc>
          <w:tcPr>
            <w:tcW w:w="2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6366" w14:textId="77777777" w:rsidR="00DC47CD" w:rsidRPr="00680DE6" w:rsidRDefault="00DC47CD" w:rsidP="00DC47CD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F734" w14:textId="30A4E42A" w:rsidR="00DC47CD" w:rsidRPr="00680DE6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53BE" w14:textId="2219251C" w:rsidR="00DC47CD" w:rsidRPr="00680DE6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80DE6">
              <w:rPr>
                <w:rFonts w:ascii="Times New Roman" w:hAnsi="Times New Roman" w:cs="Times New Roman"/>
                <w:sz w:val="22"/>
                <w:lang w:val="en-US"/>
              </w:rPr>
              <w:t>Mean ± SD (Median, Range)</w:t>
            </w:r>
          </w:p>
        </w:tc>
      </w:tr>
      <w:tr w:rsidR="00FF7CF8" w:rsidRPr="00FF7CF8" w14:paraId="353EBA80" w14:textId="77777777" w:rsidTr="00081DEC">
        <w:tc>
          <w:tcPr>
            <w:tcW w:w="2698" w:type="pct"/>
            <w:tcBorders>
              <w:top w:val="single" w:sz="4" w:space="0" w:color="auto"/>
            </w:tcBorders>
            <w:vAlign w:val="center"/>
          </w:tcPr>
          <w:p w14:paraId="3C8040CF" w14:textId="761B159E" w:rsidR="00DC47CD" w:rsidRPr="004B2ADF" w:rsidRDefault="00DC47CD" w:rsidP="00DC47CD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 xml:space="preserve">Age at </w:t>
            </w:r>
            <w:r w:rsidR="00DC7803" w:rsidRPr="004B2ADF">
              <w:rPr>
                <w:rFonts w:ascii="Times New Roman" w:hAnsi="Times New Roman" w:cs="Times New Roman"/>
                <w:sz w:val="22"/>
                <w:lang w:val="en-US"/>
              </w:rPr>
              <w:t>earliest medical records</w:t>
            </w:r>
            <w:r w:rsidR="005D10E9" w:rsidRPr="004B2ADF">
              <w:rPr>
                <w:rFonts w:ascii="Times New Roman" w:hAnsi="Times New Roman" w:cs="Times New Roman"/>
                <w:sz w:val="22"/>
                <w:lang w:val="en-US"/>
              </w:rPr>
              <w:t xml:space="preserve"> (years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1F432542" w14:textId="63EE974E" w:rsidR="00DC47CD" w:rsidRPr="00081DEC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81DEC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3B110B" w:rsidRPr="00081DEC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DF92991" w14:textId="1007EDAA" w:rsidR="00DC47CD" w:rsidRPr="004B2ADF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81DEC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F6080D" w:rsidRPr="004B2AD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773FAE" w:rsidRPr="004B2AD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 xml:space="preserve"> ± 1</w:t>
            </w:r>
            <w:r w:rsidR="00FF7CF8" w:rsidRPr="004B2ADF">
              <w:rPr>
                <w:rFonts w:ascii="Times New Roman" w:hAnsi="Times New Roman" w:cs="Times New Roman"/>
                <w:sz w:val="22"/>
                <w:lang w:val="en-US"/>
              </w:rPr>
              <w:t>6.6</w:t>
            </w: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 xml:space="preserve"> (1</w:t>
            </w:r>
            <w:r w:rsidR="00773FAE" w:rsidRPr="004B2AD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 xml:space="preserve">, </w:t>
            </w:r>
            <w:r w:rsidR="001E3ADC" w:rsidRPr="004B2AD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>–7</w:t>
            </w:r>
            <w:r w:rsidR="00FF7CF8" w:rsidRPr="004B2AD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4B2AD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5D1111" w:rsidRPr="002A4202" w14:paraId="05D0079E" w14:textId="77777777" w:rsidTr="00081DEC">
        <w:tc>
          <w:tcPr>
            <w:tcW w:w="2698" w:type="pct"/>
            <w:vAlign w:val="center"/>
          </w:tcPr>
          <w:p w14:paraId="6A571818" w14:textId="1B667CAC" w:rsidR="00DC47CD" w:rsidRPr="0020571A" w:rsidRDefault="00DC47CD" w:rsidP="00DC47CD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Age at </w:t>
            </w:r>
            <w:r w:rsidR="0010350B" w:rsidRPr="0020571A">
              <w:rPr>
                <w:rFonts w:ascii="Times New Roman" w:hAnsi="Times New Roman" w:cs="Times New Roman"/>
                <w:sz w:val="22"/>
                <w:lang w:val="en-US"/>
              </w:rPr>
              <w:t>registration</w:t>
            </w:r>
            <w:r w:rsidR="005D10E9"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for final enrolled patients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(years)</w:t>
            </w:r>
          </w:p>
        </w:tc>
        <w:tc>
          <w:tcPr>
            <w:tcW w:w="635" w:type="pct"/>
            <w:vAlign w:val="center"/>
          </w:tcPr>
          <w:p w14:paraId="2A4438CC" w14:textId="4468971A" w:rsidR="00DC47CD" w:rsidRPr="0020571A" w:rsidRDefault="0020571A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225</w:t>
            </w:r>
          </w:p>
        </w:tc>
        <w:tc>
          <w:tcPr>
            <w:tcW w:w="1667" w:type="pct"/>
            <w:vAlign w:val="center"/>
          </w:tcPr>
          <w:p w14:paraId="1643A90D" w14:textId="6E210D84" w:rsidR="00DC47CD" w:rsidRPr="0020571A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20571A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± 17.</w:t>
            </w:r>
            <w:r w:rsidR="00DD4CB5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(2</w:t>
            </w:r>
            <w:r w:rsidR="00DD4CB5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, 1–81)</w:t>
            </w:r>
          </w:p>
        </w:tc>
      </w:tr>
      <w:tr w:rsidR="000C0EB0" w:rsidRPr="000C0EB0" w14:paraId="58D41584" w14:textId="77777777" w:rsidTr="00874E6E">
        <w:tc>
          <w:tcPr>
            <w:tcW w:w="2698" w:type="pct"/>
            <w:vAlign w:val="center"/>
          </w:tcPr>
          <w:p w14:paraId="18C0FD8F" w14:textId="1F406C35" w:rsidR="00DC47CD" w:rsidRPr="0020571A" w:rsidRDefault="00DC47CD" w:rsidP="00DC47CD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Body height (cm)</w:t>
            </w:r>
          </w:p>
        </w:tc>
        <w:tc>
          <w:tcPr>
            <w:tcW w:w="635" w:type="pct"/>
            <w:vAlign w:val="center"/>
          </w:tcPr>
          <w:p w14:paraId="3ECC2387" w14:textId="65152ED4" w:rsidR="00DC47CD" w:rsidRPr="0020571A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DD4CB5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="00241AD0" w:rsidRPr="0020571A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387BBDF2" w14:textId="1762FBCB" w:rsidR="00DC47CD" w:rsidRPr="0020571A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15</w:t>
            </w:r>
            <w:r w:rsidR="00A03D2D">
              <w:rPr>
                <w:rFonts w:ascii="Times New Roman" w:hAnsi="Times New Roman" w:cs="Times New Roman"/>
                <w:sz w:val="22"/>
                <w:lang w:val="en-US"/>
              </w:rPr>
              <w:t>8.0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± 1</w:t>
            </w:r>
            <w:r w:rsidR="000C0EB0" w:rsidRPr="0020571A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="000C0EB0" w:rsidRPr="0020571A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(163.</w:t>
            </w:r>
            <w:r w:rsidR="000C0EB0" w:rsidRPr="0020571A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, 70.1–182.0)</w:t>
            </w:r>
          </w:p>
        </w:tc>
      </w:tr>
      <w:tr w:rsidR="005D1111" w:rsidRPr="002A4202" w14:paraId="5657EECC" w14:textId="77777777" w:rsidTr="00874E6E">
        <w:tc>
          <w:tcPr>
            <w:tcW w:w="2698" w:type="pct"/>
            <w:tcBorders>
              <w:bottom w:val="single" w:sz="4" w:space="0" w:color="auto"/>
            </w:tcBorders>
            <w:vAlign w:val="center"/>
          </w:tcPr>
          <w:p w14:paraId="5B4A5A65" w14:textId="4C87175F" w:rsidR="00DC47CD" w:rsidRPr="0020571A" w:rsidRDefault="00DC47CD" w:rsidP="00DC47CD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Body weight (kg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4E7AAEAE" w14:textId="1BCD0173" w:rsidR="00DC47CD" w:rsidRPr="0020571A" w:rsidRDefault="00A03D2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99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38C28D2" w14:textId="57B504BA" w:rsidR="00DC47CD" w:rsidRPr="0020571A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52.</w:t>
            </w:r>
            <w:r w:rsidR="00A03D2D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± 1</w:t>
            </w:r>
            <w:r w:rsidR="00871C93" w:rsidRPr="0020571A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="00871C93" w:rsidRPr="0020571A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 xml:space="preserve"> (5</w:t>
            </w:r>
            <w:r w:rsidR="00871C93" w:rsidRPr="0020571A">
              <w:rPr>
                <w:rFonts w:ascii="Times New Roman" w:hAnsi="Times New Roman" w:cs="Times New Roman"/>
                <w:sz w:val="22"/>
                <w:lang w:val="en-US"/>
              </w:rPr>
              <w:t>5.</w:t>
            </w:r>
            <w:r w:rsidR="00703246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, 8.6–</w:t>
            </w:r>
            <w:r w:rsidR="00871C93" w:rsidRPr="0020571A">
              <w:rPr>
                <w:rFonts w:ascii="Times New Roman" w:hAnsi="Times New Roman" w:cs="Times New Roman"/>
                <w:sz w:val="22"/>
                <w:lang w:val="en-US"/>
              </w:rPr>
              <w:t>94.2</w:t>
            </w:r>
            <w:r w:rsidRPr="0020571A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4D0380" w:rsidRPr="00F54C0A" w14:paraId="576DFB7F" w14:textId="77777777" w:rsidTr="00874E6E">
        <w:tc>
          <w:tcPr>
            <w:tcW w:w="2698" w:type="pct"/>
            <w:tcBorders>
              <w:top w:val="single" w:sz="4" w:space="0" w:color="auto"/>
            </w:tcBorders>
            <w:vAlign w:val="center"/>
          </w:tcPr>
          <w:p w14:paraId="79744032" w14:textId="77777777" w:rsidR="004D0380" w:rsidRPr="005E240C" w:rsidRDefault="004D0380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7BCFBDC3" w14:textId="4C584029" w:rsidR="004D0380" w:rsidRPr="005E240C" w:rsidRDefault="004D0380" w:rsidP="009F7E5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%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BAFEEED" w14:textId="77777777" w:rsidR="004D0380" w:rsidRPr="00CA661B" w:rsidRDefault="004D0380" w:rsidP="00DE4AC6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F54C0A" w:rsidRPr="00F54C0A" w14:paraId="673DEE92" w14:textId="77777777" w:rsidTr="00874E6E">
        <w:tc>
          <w:tcPr>
            <w:tcW w:w="2698" w:type="pct"/>
            <w:tcBorders>
              <w:top w:val="single" w:sz="4" w:space="0" w:color="auto"/>
            </w:tcBorders>
            <w:vAlign w:val="center"/>
          </w:tcPr>
          <w:p w14:paraId="39CBDF65" w14:textId="70C7C960" w:rsidR="00DC47CD" w:rsidRPr="005E240C" w:rsidRDefault="00DC47C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E240C">
              <w:rPr>
                <w:rFonts w:ascii="Times New Roman" w:hAnsi="Times New Roman" w:cs="Times New Roman"/>
                <w:sz w:val="22"/>
                <w:lang w:val="en-US"/>
              </w:rPr>
              <w:t>Initial symptoms or findings that triggered the diagnosis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5D460167" w14:textId="77777777" w:rsidR="00DC47CD" w:rsidRPr="005E240C" w:rsidRDefault="00DC47CD" w:rsidP="009F7E5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1B0B2D8" w14:textId="77777777" w:rsidR="00DC47CD" w:rsidRPr="00CA661B" w:rsidRDefault="00DC47CD" w:rsidP="00DE4AC6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F54C0A" w:rsidRPr="00F54C0A" w14:paraId="0740FE32" w14:textId="77777777" w:rsidTr="00874E6E">
        <w:tc>
          <w:tcPr>
            <w:tcW w:w="2698" w:type="pct"/>
            <w:vAlign w:val="center"/>
          </w:tcPr>
          <w:p w14:paraId="4DF64063" w14:textId="7130FEBC" w:rsidR="00D6511B" w:rsidRPr="005E240C" w:rsidRDefault="00D6511B" w:rsidP="00D6511B">
            <w:pPr>
              <w:snapToGrid w:val="0"/>
              <w:ind w:firstLineChars="85" w:firstLine="187"/>
              <w:rPr>
                <w:rFonts w:ascii="Times New Roman" w:hAnsi="Times New Roman" w:cs="Times New Roman"/>
                <w:sz w:val="22"/>
                <w:lang w:val="en-US"/>
              </w:rPr>
            </w:pPr>
            <w:r w:rsidRPr="005E240C">
              <w:rPr>
                <w:rFonts w:ascii="Times New Roman" w:hAnsi="Times New Roman" w:cs="Times New Roman"/>
                <w:sz w:val="22"/>
                <w:lang w:val="en-US"/>
              </w:rPr>
              <w:t>Skeletal muscle involvement</w:t>
            </w:r>
          </w:p>
        </w:tc>
        <w:tc>
          <w:tcPr>
            <w:tcW w:w="635" w:type="pct"/>
            <w:vAlign w:val="center"/>
          </w:tcPr>
          <w:p w14:paraId="7B10FEA3" w14:textId="7CE64D64" w:rsidR="00D6511B" w:rsidRPr="005E240C" w:rsidRDefault="00D6511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E240C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BC362E" w:rsidRPr="005E240C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5C45B2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5E240C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57289D">
              <w:rPr>
                <w:rFonts w:ascii="Times New Roman" w:hAnsi="Times New Roman" w:cs="Times New Roman"/>
                <w:sz w:val="22"/>
                <w:lang w:val="en-US"/>
              </w:rPr>
              <w:t>60.0</w:t>
            </w:r>
            <w:r w:rsidRPr="005E240C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667" w:type="pct"/>
            <w:vAlign w:val="center"/>
          </w:tcPr>
          <w:p w14:paraId="5605A9E6" w14:textId="3D2E2D0B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9558A7" w:rsidRPr="009558A7" w14:paraId="4FE2EB86" w14:textId="77777777" w:rsidTr="00874E6E">
        <w:tc>
          <w:tcPr>
            <w:tcW w:w="2698" w:type="pct"/>
            <w:vAlign w:val="center"/>
          </w:tcPr>
          <w:p w14:paraId="636471F2" w14:textId="74943F30" w:rsidR="00D6511B" w:rsidRPr="006F1760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1760">
              <w:rPr>
                <w:rFonts w:ascii="Times New Roman" w:hAnsi="Times New Roman" w:cs="Times New Roman"/>
                <w:sz w:val="22"/>
                <w:lang w:val="en-US"/>
              </w:rPr>
              <w:t>Slow walking or running</w:t>
            </w:r>
          </w:p>
        </w:tc>
        <w:tc>
          <w:tcPr>
            <w:tcW w:w="635" w:type="pct"/>
            <w:vAlign w:val="center"/>
          </w:tcPr>
          <w:p w14:paraId="1F742A15" w14:textId="49660894" w:rsidR="00D6511B" w:rsidRPr="006F1760" w:rsidRDefault="00621C7A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="00B804EA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1667" w:type="pct"/>
            <w:vAlign w:val="center"/>
          </w:tcPr>
          <w:p w14:paraId="467F20F3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611864" w:rsidRPr="00611864" w14:paraId="1A0BF669" w14:textId="77777777" w:rsidTr="00874E6E">
        <w:tc>
          <w:tcPr>
            <w:tcW w:w="2698" w:type="pct"/>
            <w:vAlign w:val="center"/>
          </w:tcPr>
          <w:p w14:paraId="4F7243B4" w14:textId="2AA388BF" w:rsidR="00D6511B" w:rsidRPr="006F1760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1760">
              <w:rPr>
                <w:rFonts w:ascii="Times New Roman" w:hAnsi="Times New Roman" w:cs="Times New Roman"/>
                <w:sz w:val="22"/>
                <w:lang w:val="en-US"/>
              </w:rPr>
              <w:t>Myalgia</w:t>
            </w:r>
            <w:r w:rsidR="001F3F6D" w:rsidRPr="006F1760">
              <w:rPr>
                <w:rFonts w:ascii="Times New Roman" w:hAnsi="Times New Roman" w:cs="Times New Roman"/>
                <w:sz w:val="22"/>
                <w:lang w:val="en-US"/>
              </w:rPr>
              <w:t>, muscle cramp</w:t>
            </w:r>
          </w:p>
        </w:tc>
        <w:tc>
          <w:tcPr>
            <w:tcW w:w="635" w:type="pct"/>
            <w:vAlign w:val="center"/>
          </w:tcPr>
          <w:p w14:paraId="6D9C29ED" w14:textId="4A1C9EB3" w:rsidR="00D6511B" w:rsidRPr="006F1760" w:rsidRDefault="006F1760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1760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7D4D17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1667" w:type="pct"/>
            <w:vAlign w:val="center"/>
          </w:tcPr>
          <w:p w14:paraId="1B016BA0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2B0181" w:rsidRPr="002B0181" w14:paraId="2DE9A9C2" w14:textId="77777777" w:rsidTr="00874E6E">
        <w:tc>
          <w:tcPr>
            <w:tcW w:w="2698" w:type="pct"/>
            <w:vAlign w:val="center"/>
          </w:tcPr>
          <w:p w14:paraId="57F8D1A1" w14:textId="689BF816" w:rsidR="00D6511B" w:rsidRPr="00336AC9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336AC9">
              <w:rPr>
                <w:rFonts w:ascii="Times New Roman" w:hAnsi="Times New Roman" w:cs="Times New Roman"/>
                <w:sz w:val="22"/>
                <w:lang w:val="en-US"/>
              </w:rPr>
              <w:t>Difficulty standing up and climbing stairs</w:t>
            </w:r>
          </w:p>
        </w:tc>
        <w:tc>
          <w:tcPr>
            <w:tcW w:w="635" w:type="pct"/>
            <w:vAlign w:val="center"/>
          </w:tcPr>
          <w:p w14:paraId="7F8EE783" w14:textId="0A338779" w:rsidR="00D6511B" w:rsidRPr="00336AC9" w:rsidRDefault="00737CB4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2</w:t>
            </w:r>
          </w:p>
        </w:tc>
        <w:tc>
          <w:tcPr>
            <w:tcW w:w="1667" w:type="pct"/>
            <w:vAlign w:val="center"/>
          </w:tcPr>
          <w:p w14:paraId="285482D4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5E0884" w:rsidRPr="005E0884" w14:paraId="350B6F3F" w14:textId="77777777" w:rsidTr="00874E6E">
        <w:tc>
          <w:tcPr>
            <w:tcW w:w="2698" w:type="pct"/>
            <w:vAlign w:val="center"/>
          </w:tcPr>
          <w:p w14:paraId="78224D1E" w14:textId="428942ED" w:rsidR="00D6511B" w:rsidRPr="005F5ADE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5F5ADE">
              <w:rPr>
                <w:rFonts w:ascii="Times New Roman" w:hAnsi="Times New Roman" w:cs="Times New Roman"/>
                <w:sz w:val="22"/>
                <w:lang w:val="en-US"/>
              </w:rPr>
              <w:t>Easy to trip or fall</w:t>
            </w:r>
          </w:p>
        </w:tc>
        <w:tc>
          <w:tcPr>
            <w:tcW w:w="635" w:type="pct"/>
            <w:vAlign w:val="center"/>
          </w:tcPr>
          <w:p w14:paraId="56F56957" w14:textId="7E452474" w:rsidR="00D6511B" w:rsidRPr="005F5ADE" w:rsidRDefault="005F5ADE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F5ADE">
              <w:rPr>
                <w:rFonts w:ascii="Times New Roman" w:hAnsi="Times New Roman" w:cs="Times New Roman"/>
                <w:sz w:val="22"/>
                <w:lang w:val="en-US"/>
              </w:rPr>
              <w:t>15</w:t>
            </w:r>
          </w:p>
        </w:tc>
        <w:tc>
          <w:tcPr>
            <w:tcW w:w="1667" w:type="pct"/>
            <w:vAlign w:val="center"/>
          </w:tcPr>
          <w:p w14:paraId="1FD708BF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BB01F0" w:rsidRPr="00BB01F0" w14:paraId="4BA927FB" w14:textId="77777777" w:rsidTr="00874E6E">
        <w:tc>
          <w:tcPr>
            <w:tcW w:w="2698" w:type="pct"/>
            <w:vAlign w:val="center"/>
          </w:tcPr>
          <w:p w14:paraId="12B78A2C" w14:textId="26D95D42" w:rsidR="00D6511B" w:rsidRPr="005205AD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5205AD">
              <w:rPr>
                <w:rFonts w:ascii="Times New Roman" w:hAnsi="Times New Roman" w:cs="Times New Roman"/>
                <w:sz w:val="22"/>
                <w:lang w:val="en-US"/>
              </w:rPr>
              <w:t>Muscle hypertrophy</w:t>
            </w:r>
          </w:p>
        </w:tc>
        <w:tc>
          <w:tcPr>
            <w:tcW w:w="635" w:type="pct"/>
            <w:vAlign w:val="center"/>
          </w:tcPr>
          <w:p w14:paraId="263C7C00" w14:textId="3E526199" w:rsidR="00D6511B" w:rsidRPr="005205AD" w:rsidRDefault="005205A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205AD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667" w:type="pct"/>
            <w:vAlign w:val="center"/>
          </w:tcPr>
          <w:p w14:paraId="796DC072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DD544E" w:rsidRPr="00DC669B" w14:paraId="57B10404" w14:textId="77777777" w:rsidTr="000A6E87">
        <w:tc>
          <w:tcPr>
            <w:tcW w:w="2698" w:type="pct"/>
            <w:vAlign w:val="center"/>
          </w:tcPr>
          <w:p w14:paraId="12D88EC2" w14:textId="77777777" w:rsidR="00DD544E" w:rsidRPr="00EF09FB" w:rsidRDefault="00DD544E" w:rsidP="000A6E87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EF09FB">
              <w:rPr>
                <w:rFonts w:ascii="Times New Roman" w:hAnsi="Times New Roman" w:cs="Times New Roman"/>
                <w:sz w:val="22"/>
                <w:lang w:val="en-US"/>
              </w:rPr>
              <w:t>Limb weakness</w:t>
            </w:r>
          </w:p>
        </w:tc>
        <w:tc>
          <w:tcPr>
            <w:tcW w:w="635" w:type="pct"/>
            <w:vAlign w:val="center"/>
          </w:tcPr>
          <w:p w14:paraId="18E9610D" w14:textId="02277517" w:rsidR="00DD544E" w:rsidRPr="00EF09FB" w:rsidRDefault="00EF09FB" w:rsidP="000A6E8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F09F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667" w:type="pct"/>
            <w:vAlign w:val="center"/>
          </w:tcPr>
          <w:p w14:paraId="4C3CE885" w14:textId="77777777" w:rsidR="00DD544E" w:rsidRPr="00CA661B" w:rsidRDefault="00DD544E" w:rsidP="000A6E87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5C795B" w:rsidRPr="005C795B" w14:paraId="251FFBEE" w14:textId="77777777" w:rsidTr="00874E6E">
        <w:tc>
          <w:tcPr>
            <w:tcW w:w="2698" w:type="pct"/>
            <w:vAlign w:val="center"/>
          </w:tcPr>
          <w:p w14:paraId="336FA343" w14:textId="7BDB7AAD" w:rsidR="00D6511B" w:rsidRPr="004F2EDF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Easy fatigability</w:t>
            </w:r>
          </w:p>
        </w:tc>
        <w:tc>
          <w:tcPr>
            <w:tcW w:w="635" w:type="pct"/>
            <w:vAlign w:val="center"/>
          </w:tcPr>
          <w:p w14:paraId="5CD6FFAE" w14:textId="59BC2FA1" w:rsidR="00D6511B" w:rsidRPr="004F2EDF" w:rsidRDefault="00D956D6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667" w:type="pct"/>
            <w:vAlign w:val="center"/>
          </w:tcPr>
          <w:p w14:paraId="3F1B94D9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2532F3" w:rsidRPr="002532F3" w14:paraId="7945C08A" w14:textId="77777777" w:rsidTr="00874E6E">
        <w:tc>
          <w:tcPr>
            <w:tcW w:w="2698" w:type="pct"/>
            <w:vAlign w:val="center"/>
          </w:tcPr>
          <w:p w14:paraId="21BD541A" w14:textId="3AA32C8D" w:rsidR="00D6511B" w:rsidRPr="004F2EDF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Equinus</w:t>
            </w:r>
            <w:proofErr w:type="spellEnd"/>
          </w:p>
        </w:tc>
        <w:tc>
          <w:tcPr>
            <w:tcW w:w="635" w:type="pct"/>
            <w:vAlign w:val="center"/>
          </w:tcPr>
          <w:p w14:paraId="77503844" w14:textId="7390024A" w:rsidR="00D6511B" w:rsidRPr="004F2EDF" w:rsidRDefault="000A28AC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5B8B8C33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0C5E83" w:rsidRPr="000C5E83" w14:paraId="42A6ECBD" w14:textId="77777777" w:rsidTr="00874E6E">
        <w:tc>
          <w:tcPr>
            <w:tcW w:w="2698" w:type="pct"/>
            <w:vAlign w:val="center"/>
          </w:tcPr>
          <w:p w14:paraId="6A027ABC" w14:textId="07E1FEF0" w:rsidR="00D6511B" w:rsidRPr="004F2EDF" w:rsidRDefault="00E95295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EDF">
              <w:rPr>
                <w:rFonts w:ascii="Times New Roman" w:hAnsi="Times New Roman" w:cs="Times New Roman" w:hint="eastAsia"/>
                <w:sz w:val="22"/>
                <w:lang w:val="en-US"/>
              </w:rPr>
              <w:t>R</w:t>
            </w:r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ed urine</w:t>
            </w:r>
          </w:p>
        </w:tc>
        <w:tc>
          <w:tcPr>
            <w:tcW w:w="635" w:type="pct"/>
            <w:vAlign w:val="center"/>
          </w:tcPr>
          <w:p w14:paraId="7C2B6C37" w14:textId="4C6CCD55" w:rsidR="00D6511B" w:rsidRPr="004F2EDF" w:rsidRDefault="004F2EDF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ED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28E365BB" w14:textId="77777777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623531" w:rsidRPr="00623531" w14:paraId="391F933C" w14:textId="77777777" w:rsidTr="00874E6E">
        <w:tc>
          <w:tcPr>
            <w:tcW w:w="2698" w:type="pct"/>
            <w:vAlign w:val="center"/>
          </w:tcPr>
          <w:p w14:paraId="3DD87886" w14:textId="1199EBFD" w:rsidR="00D6511B" w:rsidRPr="00817D5F" w:rsidRDefault="00D6511B" w:rsidP="00D6511B">
            <w:pPr>
              <w:snapToGrid w:val="0"/>
              <w:ind w:firstLineChars="89" w:firstLine="196"/>
              <w:rPr>
                <w:rFonts w:ascii="Times New Roman" w:hAnsi="Times New Roman" w:cs="Times New Roman"/>
                <w:sz w:val="22"/>
                <w:lang w:val="en-US"/>
              </w:rPr>
            </w:pPr>
            <w:r w:rsidRPr="00817D5F">
              <w:rPr>
                <w:rFonts w:ascii="Times New Roman" w:hAnsi="Times New Roman" w:cs="Times New Roman"/>
                <w:sz w:val="22"/>
                <w:lang w:val="en-US"/>
              </w:rPr>
              <w:t xml:space="preserve">Asymptomatic </w:t>
            </w:r>
            <w:proofErr w:type="spellStart"/>
            <w:r w:rsidRPr="00817D5F">
              <w:rPr>
                <w:rFonts w:ascii="Times New Roman" w:hAnsi="Times New Roman" w:cs="Times New Roman"/>
                <w:sz w:val="22"/>
                <w:lang w:val="en-US"/>
              </w:rPr>
              <w:t>hyperCKemia</w:t>
            </w:r>
            <w:proofErr w:type="spellEnd"/>
          </w:p>
        </w:tc>
        <w:tc>
          <w:tcPr>
            <w:tcW w:w="635" w:type="pct"/>
            <w:vAlign w:val="center"/>
          </w:tcPr>
          <w:p w14:paraId="34947C08" w14:textId="252D4A30" w:rsidR="00D6511B" w:rsidRPr="00817D5F" w:rsidRDefault="00B23E79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17D5F">
              <w:rPr>
                <w:rFonts w:ascii="Times New Roman" w:hAnsi="Times New Roman" w:cs="Times New Roman" w:hint="eastAsia"/>
                <w:sz w:val="22"/>
                <w:lang w:val="en-US"/>
              </w:rPr>
              <w:t>7</w:t>
            </w:r>
            <w:r w:rsidR="00833BFE" w:rsidRPr="00817D5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D6511B" w:rsidRPr="00817D5F">
              <w:rPr>
                <w:rFonts w:ascii="Times New Roman" w:hAnsi="Times New Roman" w:cs="Times New Roman"/>
                <w:sz w:val="22"/>
                <w:lang w:val="en-US"/>
              </w:rPr>
              <w:t xml:space="preserve"> (3</w:t>
            </w:r>
            <w:r w:rsidR="00623531" w:rsidRPr="00817D5F">
              <w:rPr>
                <w:rFonts w:ascii="Times New Roman" w:hAnsi="Times New Roman" w:cs="Times New Roman" w:hint="eastAsia"/>
                <w:sz w:val="22"/>
                <w:lang w:val="en-US"/>
              </w:rPr>
              <w:t>2.</w:t>
            </w:r>
            <w:r w:rsidR="00817D5F" w:rsidRPr="00817D5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="00D6511B" w:rsidRPr="00817D5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667" w:type="pct"/>
            <w:vAlign w:val="center"/>
          </w:tcPr>
          <w:p w14:paraId="3F670018" w14:textId="15D6CBB1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D555A5" w:rsidRPr="00D555A5" w14:paraId="132ADF16" w14:textId="77777777" w:rsidTr="00874E6E">
        <w:tc>
          <w:tcPr>
            <w:tcW w:w="2698" w:type="pct"/>
            <w:vAlign w:val="center"/>
          </w:tcPr>
          <w:p w14:paraId="0B60259D" w14:textId="4F0CEDF6" w:rsidR="00D6511B" w:rsidRPr="008D16D2" w:rsidRDefault="00D6511B" w:rsidP="00D6511B">
            <w:pPr>
              <w:snapToGrid w:val="0"/>
              <w:ind w:firstLineChars="89" w:firstLine="196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16D2">
              <w:rPr>
                <w:rFonts w:ascii="Times New Roman" w:hAnsi="Times New Roman" w:cs="Times New Roman"/>
                <w:sz w:val="22"/>
                <w:lang w:val="en-US"/>
              </w:rPr>
              <w:t>C</w:t>
            </w:r>
            <w:r w:rsidR="008532CF" w:rsidRPr="008D16D2">
              <w:rPr>
                <w:rFonts w:ascii="Times New Roman" w:hAnsi="Times New Roman" w:cs="Times New Roman"/>
                <w:sz w:val="22"/>
                <w:lang w:val="en-US"/>
              </w:rPr>
              <w:t>NS</w:t>
            </w:r>
            <w:r w:rsidRPr="008D16D2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8532CF" w:rsidRPr="008D16D2">
              <w:rPr>
                <w:rFonts w:ascii="Times New Roman" w:hAnsi="Times New Roman" w:cs="Times New Roman"/>
                <w:sz w:val="22"/>
                <w:lang w:val="en-US"/>
              </w:rPr>
              <w:t>com</w:t>
            </w:r>
            <w:r w:rsidR="00D5720B" w:rsidRPr="008D16D2">
              <w:rPr>
                <w:rFonts w:ascii="Times New Roman" w:hAnsi="Times New Roman" w:cs="Times New Roman"/>
                <w:sz w:val="22"/>
                <w:lang w:val="en-US"/>
              </w:rPr>
              <w:t>p</w:t>
            </w:r>
            <w:r w:rsidR="008532CF" w:rsidRPr="008D16D2">
              <w:rPr>
                <w:rFonts w:ascii="Times New Roman" w:hAnsi="Times New Roman" w:cs="Times New Roman"/>
                <w:sz w:val="22"/>
                <w:lang w:val="en-US"/>
              </w:rPr>
              <w:t>lications</w:t>
            </w:r>
          </w:p>
        </w:tc>
        <w:tc>
          <w:tcPr>
            <w:tcW w:w="635" w:type="pct"/>
            <w:vAlign w:val="center"/>
          </w:tcPr>
          <w:p w14:paraId="028FB016" w14:textId="2C94BBFA" w:rsidR="00D6511B" w:rsidRPr="008D16D2" w:rsidRDefault="00611E8D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16D2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8D16D2" w:rsidRPr="008D16D2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D6511B" w:rsidRPr="008D16D2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D555A5" w:rsidRPr="008D16D2">
              <w:rPr>
                <w:rFonts w:ascii="Times New Roman" w:hAnsi="Times New Roman" w:cs="Times New Roman"/>
                <w:sz w:val="22"/>
                <w:lang w:val="en-US"/>
              </w:rPr>
              <w:t>5.</w:t>
            </w:r>
            <w:r w:rsidR="008D16D2" w:rsidRPr="008D16D2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D6511B" w:rsidRPr="008D16D2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667" w:type="pct"/>
            <w:vAlign w:val="center"/>
          </w:tcPr>
          <w:p w14:paraId="5D62EA5F" w14:textId="623A4013" w:rsidR="00D6511B" w:rsidRPr="00CA661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</w:tr>
      <w:tr w:rsidR="00470374" w:rsidRPr="00470374" w14:paraId="2071F85E" w14:textId="77777777" w:rsidTr="00874E6E">
        <w:tc>
          <w:tcPr>
            <w:tcW w:w="2698" w:type="pct"/>
            <w:vAlign w:val="center"/>
          </w:tcPr>
          <w:p w14:paraId="6EBD0F94" w14:textId="2F3FA691" w:rsidR="00D6511B" w:rsidRPr="00CF5771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Mental retardation</w:t>
            </w:r>
          </w:p>
        </w:tc>
        <w:tc>
          <w:tcPr>
            <w:tcW w:w="635" w:type="pct"/>
            <w:vAlign w:val="center"/>
          </w:tcPr>
          <w:p w14:paraId="660B90A2" w14:textId="2A19633E" w:rsidR="00D6511B" w:rsidRPr="00CF5771" w:rsidRDefault="004977F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667" w:type="pct"/>
            <w:vAlign w:val="center"/>
          </w:tcPr>
          <w:p w14:paraId="64B87808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470374" w:rsidRPr="00470374" w14:paraId="139F3AEB" w14:textId="77777777" w:rsidTr="00874E6E">
        <w:tc>
          <w:tcPr>
            <w:tcW w:w="2698" w:type="pct"/>
            <w:vAlign w:val="center"/>
          </w:tcPr>
          <w:p w14:paraId="4F51E1B3" w14:textId="37E5CD29" w:rsidR="00D6511B" w:rsidRPr="00CF5771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Learning disability</w:t>
            </w:r>
          </w:p>
        </w:tc>
        <w:tc>
          <w:tcPr>
            <w:tcW w:w="635" w:type="pct"/>
            <w:vAlign w:val="center"/>
          </w:tcPr>
          <w:p w14:paraId="134C68AC" w14:textId="32D1544B" w:rsidR="00D6511B" w:rsidRPr="00CF5771" w:rsidRDefault="004800E8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75583D63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470374" w:rsidRPr="00470374" w14:paraId="5064D3EB" w14:textId="77777777" w:rsidTr="00874E6E">
        <w:tc>
          <w:tcPr>
            <w:tcW w:w="2698" w:type="pct"/>
            <w:vAlign w:val="center"/>
          </w:tcPr>
          <w:p w14:paraId="5EA40CA8" w14:textId="05FC787D" w:rsidR="00D6511B" w:rsidRPr="00CF5771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ASD</w:t>
            </w:r>
          </w:p>
        </w:tc>
        <w:tc>
          <w:tcPr>
            <w:tcW w:w="635" w:type="pct"/>
            <w:vAlign w:val="center"/>
          </w:tcPr>
          <w:p w14:paraId="56866737" w14:textId="6BB02F8D" w:rsidR="00D6511B" w:rsidRPr="00CF5771" w:rsidRDefault="004E049E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7D328F2E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470374" w:rsidRPr="00470374" w14:paraId="4FFEA787" w14:textId="77777777" w:rsidTr="00874E6E">
        <w:tc>
          <w:tcPr>
            <w:tcW w:w="2698" w:type="pct"/>
            <w:vAlign w:val="center"/>
          </w:tcPr>
          <w:p w14:paraId="4722B92F" w14:textId="41A6F7AD" w:rsidR="00D6511B" w:rsidRPr="00CF5771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Epilepsy</w:t>
            </w:r>
          </w:p>
        </w:tc>
        <w:tc>
          <w:tcPr>
            <w:tcW w:w="635" w:type="pct"/>
            <w:vAlign w:val="center"/>
          </w:tcPr>
          <w:p w14:paraId="1A271F9C" w14:textId="5676C474" w:rsidR="00D6511B" w:rsidRPr="00CF5771" w:rsidRDefault="004E049E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1667" w:type="pct"/>
            <w:vAlign w:val="center"/>
          </w:tcPr>
          <w:p w14:paraId="69F46DD9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470374" w:rsidRPr="00470374" w14:paraId="7F29B390" w14:textId="77777777" w:rsidTr="00874E6E">
        <w:tc>
          <w:tcPr>
            <w:tcW w:w="2698" w:type="pct"/>
            <w:vAlign w:val="center"/>
          </w:tcPr>
          <w:p w14:paraId="46B844E5" w14:textId="5295944D" w:rsidR="00D6511B" w:rsidRPr="00CF5771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Depression</w:t>
            </w:r>
          </w:p>
        </w:tc>
        <w:tc>
          <w:tcPr>
            <w:tcW w:w="635" w:type="pct"/>
            <w:vAlign w:val="center"/>
          </w:tcPr>
          <w:p w14:paraId="2637E391" w14:textId="741973E1" w:rsidR="00D6511B" w:rsidRPr="00CF5771" w:rsidRDefault="00D6511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4921EFB7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470374" w:rsidRPr="00470374" w14:paraId="27CB5EC8" w14:textId="77777777" w:rsidTr="00874E6E">
        <w:tc>
          <w:tcPr>
            <w:tcW w:w="2698" w:type="pct"/>
            <w:vAlign w:val="center"/>
          </w:tcPr>
          <w:p w14:paraId="7DDA97EA" w14:textId="6B2B5FE2" w:rsidR="00D6511B" w:rsidRPr="00CF5771" w:rsidRDefault="00470374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Schizophrenia</w:t>
            </w:r>
          </w:p>
        </w:tc>
        <w:tc>
          <w:tcPr>
            <w:tcW w:w="635" w:type="pct"/>
            <w:vAlign w:val="center"/>
          </w:tcPr>
          <w:p w14:paraId="4602EEE8" w14:textId="03009468" w:rsidR="00D6511B" w:rsidRPr="00CF5771" w:rsidRDefault="00D6511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F577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799420B4" w14:textId="77777777" w:rsidR="00D6511B" w:rsidRPr="00CF5771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065E" w:rsidRPr="00CD065E" w14:paraId="5ECB0F28" w14:textId="77777777" w:rsidTr="00874E6E">
        <w:tc>
          <w:tcPr>
            <w:tcW w:w="2698" w:type="pct"/>
            <w:vAlign w:val="center"/>
          </w:tcPr>
          <w:p w14:paraId="3FFFE264" w14:textId="3E11D9CC" w:rsidR="00D6511B" w:rsidRPr="0080454B" w:rsidRDefault="00D6511B" w:rsidP="00D6511B">
            <w:pPr>
              <w:snapToGrid w:val="0"/>
              <w:ind w:firstLineChars="89" w:firstLine="196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 xml:space="preserve">Cardiac </w:t>
            </w:r>
            <w:r w:rsidR="003C6C07" w:rsidRPr="0080454B">
              <w:rPr>
                <w:rFonts w:ascii="Times New Roman" w:hAnsi="Times New Roman" w:cs="Times New Roman"/>
                <w:sz w:val="22"/>
                <w:lang w:val="en-US"/>
              </w:rPr>
              <w:t>complications</w:t>
            </w:r>
          </w:p>
        </w:tc>
        <w:tc>
          <w:tcPr>
            <w:tcW w:w="635" w:type="pct"/>
            <w:vAlign w:val="center"/>
          </w:tcPr>
          <w:p w14:paraId="569CF7F5" w14:textId="1D9D46F8" w:rsidR="00D6511B" w:rsidRPr="0080454B" w:rsidRDefault="00B81276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="00D6511B" w:rsidRPr="0080454B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475F6B">
              <w:rPr>
                <w:rFonts w:ascii="Times New Roman" w:hAnsi="Times New Roman" w:cs="Times New Roman"/>
                <w:sz w:val="22"/>
                <w:lang w:val="en-US"/>
              </w:rPr>
              <w:t>1.7</w:t>
            </w:r>
            <w:r w:rsidR="00D6511B" w:rsidRPr="0080454B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667" w:type="pct"/>
            <w:vAlign w:val="center"/>
          </w:tcPr>
          <w:p w14:paraId="5EE165D7" w14:textId="439A335F" w:rsidR="00D6511B" w:rsidRPr="0080454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E30EFE" w:rsidRPr="00E30EFE" w14:paraId="3FC8617A" w14:textId="77777777" w:rsidTr="00874E6E">
        <w:tc>
          <w:tcPr>
            <w:tcW w:w="2698" w:type="pct"/>
            <w:vAlign w:val="center"/>
          </w:tcPr>
          <w:p w14:paraId="2F115C61" w14:textId="03D94121" w:rsidR="00D6511B" w:rsidRPr="0080454B" w:rsidRDefault="00A323DF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Acute h</w:t>
            </w:r>
            <w:r w:rsidR="00D6511B" w:rsidRPr="0080454B">
              <w:rPr>
                <w:rFonts w:ascii="Times New Roman" w:hAnsi="Times New Roman" w:cs="Times New Roman"/>
                <w:sz w:val="22"/>
                <w:lang w:val="en-US"/>
              </w:rPr>
              <w:t>eart failure</w:t>
            </w:r>
          </w:p>
        </w:tc>
        <w:tc>
          <w:tcPr>
            <w:tcW w:w="635" w:type="pct"/>
            <w:vAlign w:val="center"/>
          </w:tcPr>
          <w:p w14:paraId="4811CFD4" w14:textId="3A7F7B2F" w:rsidR="00D6511B" w:rsidRPr="0080454B" w:rsidRDefault="00817DE6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6E5EC2A4" w14:textId="77777777" w:rsidR="00D6511B" w:rsidRPr="0080454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E30EFE" w:rsidRPr="00E30EFE" w14:paraId="41F6B972" w14:textId="77777777" w:rsidTr="00874E6E">
        <w:tc>
          <w:tcPr>
            <w:tcW w:w="2698" w:type="pct"/>
            <w:vAlign w:val="center"/>
          </w:tcPr>
          <w:p w14:paraId="703EF122" w14:textId="0ED5ABA4" w:rsidR="00D6511B" w:rsidRPr="0080454B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Cardiac dysfunction</w:t>
            </w:r>
          </w:p>
        </w:tc>
        <w:tc>
          <w:tcPr>
            <w:tcW w:w="635" w:type="pct"/>
            <w:vAlign w:val="center"/>
          </w:tcPr>
          <w:p w14:paraId="39B5918C" w14:textId="369584C4" w:rsidR="00D6511B" w:rsidRPr="0080454B" w:rsidRDefault="00817DE6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059D8CCB" w14:textId="77777777" w:rsidR="00D6511B" w:rsidRPr="0080454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E30EFE" w:rsidRPr="00E30EFE" w14:paraId="736E82E9" w14:textId="77777777" w:rsidTr="00874E6E">
        <w:tc>
          <w:tcPr>
            <w:tcW w:w="2698" w:type="pct"/>
            <w:vAlign w:val="center"/>
          </w:tcPr>
          <w:p w14:paraId="2D66E04C" w14:textId="5325E70E" w:rsidR="00E30EFE" w:rsidRPr="0080454B" w:rsidRDefault="00E30EFE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 w:hint="eastAsia"/>
                <w:sz w:val="22"/>
                <w:lang w:val="en-US"/>
              </w:rPr>
              <w:t>A</w:t>
            </w: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rrhythmia</w:t>
            </w:r>
          </w:p>
        </w:tc>
        <w:tc>
          <w:tcPr>
            <w:tcW w:w="635" w:type="pct"/>
            <w:vAlign w:val="center"/>
          </w:tcPr>
          <w:p w14:paraId="5EB792A8" w14:textId="701DF347" w:rsidR="00E30EFE" w:rsidRPr="0080454B" w:rsidRDefault="00E30EFE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43822912" w14:textId="77777777" w:rsidR="00E30EFE" w:rsidRPr="0080454B" w:rsidRDefault="00E30EFE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E30EFE" w:rsidRPr="00E30EFE" w14:paraId="5851AE2D" w14:textId="77777777" w:rsidTr="00874E6E">
        <w:tc>
          <w:tcPr>
            <w:tcW w:w="2698" w:type="pct"/>
            <w:vAlign w:val="center"/>
          </w:tcPr>
          <w:p w14:paraId="313529E0" w14:textId="3626683A" w:rsidR="00D6511B" w:rsidRPr="0080454B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Unknown</w:t>
            </w:r>
          </w:p>
        </w:tc>
        <w:tc>
          <w:tcPr>
            <w:tcW w:w="635" w:type="pct"/>
            <w:vAlign w:val="center"/>
          </w:tcPr>
          <w:p w14:paraId="5F943996" w14:textId="61882279" w:rsidR="00D6511B" w:rsidRPr="0080454B" w:rsidRDefault="001F6D44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0454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547206B5" w14:textId="77777777" w:rsidR="00D6511B" w:rsidRPr="0080454B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38BF" w:rsidRPr="006938BF" w14:paraId="32E42D67" w14:textId="77777777" w:rsidTr="00874E6E">
        <w:tc>
          <w:tcPr>
            <w:tcW w:w="2698" w:type="pct"/>
            <w:vAlign w:val="center"/>
          </w:tcPr>
          <w:p w14:paraId="5093DEF8" w14:textId="652C3602" w:rsidR="00D6511B" w:rsidRPr="00743257" w:rsidRDefault="00D6511B" w:rsidP="00D6511B">
            <w:pPr>
              <w:snapToGrid w:val="0"/>
              <w:ind w:firstLineChars="89" w:firstLine="196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  <w:r w:rsidR="00FD7B74" w:rsidRPr="00743257">
              <w:rPr>
                <w:rFonts w:ascii="Times New Roman" w:hAnsi="Times New Roman" w:cs="Times New Roman"/>
                <w:sz w:val="22"/>
                <w:lang w:val="en-US"/>
              </w:rPr>
              <w:t xml:space="preserve"> comorbi</w:t>
            </w:r>
            <w:r w:rsidR="00612A6A" w:rsidRPr="00743257">
              <w:rPr>
                <w:rFonts w:ascii="Times New Roman" w:hAnsi="Times New Roman" w:cs="Times New Roman"/>
                <w:sz w:val="22"/>
                <w:lang w:val="en-US"/>
              </w:rPr>
              <w:t>dities</w:t>
            </w:r>
          </w:p>
        </w:tc>
        <w:tc>
          <w:tcPr>
            <w:tcW w:w="635" w:type="pct"/>
            <w:vAlign w:val="center"/>
          </w:tcPr>
          <w:p w14:paraId="53DDBC24" w14:textId="3BC54965" w:rsidR="00D6511B" w:rsidRPr="00743257" w:rsidRDefault="006938BF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D6511B" w:rsidRPr="00743257">
              <w:rPr>
                <w:rFonts w:ascii="Times New Roman" w:hAnsi="Times New Roman" w:cs="Times New Roman"/>
                <w:sz w:val="22"/>
                <w:lang w:val="en-US"/>
              </w:rPr>
              <w:t xml:space="preserve"> (2.0)</w:t>
            </w:r>
          </w:p>
        </w:tc>
        <w:tc>
          <w:tcPr>
            <w:tcW w:w="1667" w:type="pct"/>
            <w:vAlign w:val="center"/>
          </w:tcPr>
          <w:p w14:paraId="7C878811" w14:textId="69A2A43D" w:rsidR="00D6511B" w:rsidRPr="00743257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38BF" w:rsidRPr="006938BF" w14:paraId="1E91FC0F" w14:textId="77777777" w:rsidTr="00874E6E">
        <w:tc>
          <w:tcPr>
            <w:tcW w:w="2698" w:type="pct"/>
            <w:vAlign w:val="center"/>
          </w:tcPr>
          <w:p w14:paraId="76AEA002" w14:textId="1BBF02B3" w:rsidR="00D6511B" w:rsidRPr="00743257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Hepatomegaly</w:t>
            </w:r>
          </w:p>
        </w:tc>
        <w:tc>
          <w:tcPr>
            <w:tcW w:w="635" w:type="pct"/>
            <w:vAlign w:val="center"/>
          </w:tcPr>
          <w:p w14:paraId="243D5388" w14:textId="1FE19CB5" w:rsidR="00D6511B" w:rsidRPr="00743257" w:rsidRDefault="00D6511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5FBA43F9" w14:textId="77777777" w:rsidR="00D6511B" w:rsidRPr="00743257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38BF" w:rsidRPr="006938BF" w14:paraId="4EFCD952" w14:textId="77777777" w:rsidTr="00874E6E">
        <w:tc>
          <w:tcPr>
            <w:tcW w:w="2698" w:type="pct"/>
            <w:vAlign w:val="center"/>
          </w:tcPr>
          <w:p w14:paraId="617F9720" w14:textId="2C6130FA" w:rsidR="00D6511B" w:rsidRPr="00743257" w:rsidRDefault="00743257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 w:hint="eastAsia"/>
                <w:sz w:val="22"/>
                <w:lang w:val="en-US"/>
              </w:rPr>
              <w:t>Growth</w:t>
            </w: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 xml:space="preserve"> disturbance</w:t>
            </w:r>
          </w:p>
        </w:tc>
        <w:tc>
          <w:tcPr>
            <w:tcW w:w="635" w:type="pct"/>
            <w:vAlign w:val="center"/>
          </w:tcPr>
          <w:p w14:paraId="76D591FF" w14:textId="5C1399EA" w:rsidR="00D6511B" w:rsidRPr="00743257" w:rsidRDefault="00D6511B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7A4EC8A3" w14:textId="77777777" w:rsidR="00D6511B" w:rsidRPr="00743257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38BF" w:rsidRPr="006938BF" w14:paraId="291FC878" w14:textId="77777777" w:rsidTr="00874E6E">
        <w:tc>
          <w:tcPr>
            <w:tcW w:w="2698" w:type="pct"/>
            <w:tcBorders>
              <w:bottom w:val="single" w:sz="4" w:space="0" w:color="auto"/>
            </w:tcBorders>
            <w:vAlign w:val="center"/>
          </w:tcPr>
          <w:p w14:paraId="5529F7F4" w14:textId="21BB6792" w:rsidR="00D6511B" w:rsidRPr="00743257" w:rsidRDefault="00D6511B" w:rsidP="00D6511B">
            <w:pPr>
              <w:snapToGrid w:val="0"/>
              <w:ind w:firstLineChars="231" w:firstLine="508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/>
                <w:sz w:val="22"/>
                <w:lang w:val="en-US"/>
              </w:rPr>
              <w:t>Unknown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461A2B53" w14:textId="27B5AD9F" w:rsidR="00D6511B" w:rsidRPr="00743257" w:rsidRDefault="006938BF" w:rsidP="00D7460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3257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74FCE744" w14:textId="77777777" w:rsidR="00D6511B" w:rsidRPr="00743257" w:rsidRDefault="00D6511B" w:rsidP="00D6511B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39566396" w14:textId="3DC449AC" w:rsidR="00AC5154" w:rsidRPr="002A4202" w:rsidRDefault="00041533" w:rsidP="004F38A8">
      <w:pPr>
        <w:adjustRightInd w:val="0"/>
        <w:snapToGrid w:val="0"/>
        <w:rPr>
          <w:rFonts w:ascii="Times New Roman" w:hAnsi="Times New Roman" w:cs="Times New Roman"/>
          <w:sz w:val="22"/>
          <w:lang w:val="en-US"/>
        </w:rPr>
        <w:sectPr w:rsidR="00AC5154" w:rsidRPr="002A4202" w:rsidSect="00DE4AC6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2A4202">
        <w:rPr>
          <w:rFonts w:ascii="Times New Roman" w:hAnsi="Times New Roman" w:cs="Times New Roman"/>
          <w:sz w:val="22"/>
          <w:lang w:val="en-US"/>
        </w:rPr>
        <w:t>SD, standa</w:t>
      </w:r>
      <w:r w:rsidR="003F0709" w:rsidRPr="002A4202">
        <w:rPr>
          <w:rFonts w:ascii="Times New Roman" w:hAnsi="Times New Roman" w:cs="Times New Roman"/>
          <w:sz w:val="22"/>
          <w:lang w:val="en-US"/>
        </w:rPr>
        <w:t xml:space="preserve">rd deviation; </w:t>
      </w:r>
      <w:r w:rsidR="00D5720B" w:rsidRPr="002A4202">
        <w:rPr>
          <w:rFonts w:ascii="Times New Roman" w:hAnsi="Times New Roman" w:cs="Times New Roman"/>
          <w:sz w:val="22"/>
          <w:lang w:val="en-US"/>
        </w:rPr>
        <w:t>CNS, central nervous system</w:t>
      </w:r>
      <w:r w:rsidR="00FB3197" w:rsidRPr="002A4202">
        <w:rPr>
          <w:rFonts w:ascii="Times New Roman" w:hAnsi="Times New Roman" w:cs="Times New Roman"/>
          <w:sz w:val="22"/>
          <w:lang w:val="en-US"/>
        </w:rPr>
        <w:t>;</w:t>
      </w:r>
      <w:r w:rsidR="004D0380">
        <w:rPr>
          <w:rFonts w:ascii="Times New Roman" w:hAnsi="Times New Roman" w:cs="Times New Roman"/>
          <w:sz w:val="22"/>
          <w:lang w:val="en-US"/>
        </w:rPr>
        <w:t xml:space="preserve"> ASD, autism spectrum disorder</w:t>
      </w:r>
      <w:r w:rsidR="00FB3197" w:rsidRPr="002A4202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565CF79F" w14:textId="77777777" w:rsidR="00966713" w:rsidRPr="006E6B5F" w:rsidRDefault="00966713" w:rsidP="00966713">
      <w:pPr>
        <w:tabs>
          <w:tab w:val="left" w:pos="1276"/>
        </w:tabs>
        <w:snapToGrid w:val="0"/>
        <w:spacing w:line="240" w:lineRule="exac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nformation of affected family membe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2119"/>
        <w:gridCol w:w="2682"/>
      </w:tblGrid>
      <w:tr w:rsidR="00966713" w:rsidRPr="002A4202" w14:paraId="5BD889B4" w14:textId="77777777" w:rsidTr="00904F46">
        <w:tc>
          <w:tcPr>
            <w:tcW w:w="2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7B7C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Information of affected family member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0D07" w14:textId="51A830A6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N</w:t>
            </w:r>
            <w:r w:rsidR="00764CC5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(%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A9C3C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Mean ± SD (Median, Range)</w:t>
            </w:r>
          </w:p>
        </w:tc>
      </w:tr>
      <w:tr w:rsidR="00966713" w:rsidRPr="002A4202" w14:paraId="5FD280A9" w14:textId="77777777" w:rsidTr="00904F46">
        <w:tc>
          <w:tcPr>
            <w:tcW w:w="2537" w:type="pct"/>
            <w:tcBorders>
              <w:top w:val="single" w:sz="4" w:space="0" w:color="auto"/>
            </w:tcBorders>
            <w:vAlign w:val="center"/>
          </w:tcPr>
          <w:p w14:paraId="1D27AB6A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Positive family history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15E7C000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116 (51.6)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vAlign w:val="center"/>
          </w:tcPr>
          <w:p w14:paraId="76BD8634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1656CB90" w14:textId="77777777" w:rsidTr="00904F46">
        <w:tc>
          <w:tcPr>
            <w:tcW w:w="2537" w:type="pct"/>
            <w:vAlign w:val="center"/>
          </w:tcPr>
          <w:p w14:paraId="299EB255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Age at onset (available)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 (years)</w:t>
            </w:r>
          </w:p>
        </w:tc>
        <w:tc>
          <w:tcPr>
            <w:tcW w:w="1087" w:type="pct"/>
            <w:vAlign w:val="center"/>
          </w:tcPr>
          <w:p w14:paraId="482C1FAD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41 (35.3)</w:t>
            </w:r>
          </w:p>
        </w:tc>
        <w:tc>
          <w:tcPr>
            <w:tcW w:w="1376" w:type="pct"/>
            <w:vAlign w:val="center"/>
          </w:tcPr>
          <w:p w14:paraId="5FC7FD8C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14.9 ± 12.9 (10, 2–45)</w:t>
            </w:r>
          </w:p>
        </w:tc>
      </w:tr>
      <w:tr w:rsidR="00966713" w:rsidRPr="002A4202" w14:paraId="6593D619" w14:textId="77777777" w:rsidTr="00904F46">
        <w:tc>
          <w:tcPr>
            <w:tcW w:w="2537" w:type="pct"/>
            <w:vAlign w:val="center"/>
          </w:tcPr>
          <w:p w14:paraId="1ACC15C7" w14:textId="7332B248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Age at </w:t>
            </w:r>
            <w:r w:rsidR="00102C67">
              <w:rPr>
                <w:rFonts w:ascii="Times New Roman" w:hAnsi="Times New Roman" w:cs="Times New Roman"/>
                <w:szCs w:val="21"/>
                <w:lang w:val="en-US"/>
              </w:rPr>
              <w:t>wheelchair introduction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 (years)</w:t>
            </w:r>
          </w:p>
        </w:tc>
        <w:tc>
          <w:tcPr>
            <w:tcW w:w="1087" w:type="pct"/>
            <w:vAlign w:val="center"/>
          </w:tcPr>
          <w:p w14:paraId="226C2B31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10 (13.3)</w:t>
            </w:r>
          </w:p>
        </w:tc>
        <w:tc>
          <w:tcPr>
            <w:tcW w:w="1376" w:type="pct"/>
            <w:vAlign w:val="center"/>
          </w:tcPr>
          <w:p w14:paraId="2AC1BD9C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40.4 ± 12.3 (46.5, 21–53)</w:t>
            </w:r>
          </w:p>
        </w:tc>
      </w:tr>
      <w:tr w:rsidR="00966713" w:rsidRPr="002A4202" w14:paraId="6609EA69" w14:textId="77777777" w:rsidTr="00904F46">
        <w:tc>
          <w:tcPr>
            <w:tcW w:w="2537" w:type="pct"/>
            <w:vAlign w:val="center"/>
          </w:tcPr>
          <w:p w14:paraId="73896168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Diagnosis</w:t>
            </w:r>
          </w:p>
        </w:tc>
        <w:tc>
          <w:tcPr>
            <w:tcW w:w="1087" w:type="pct"/>
            <w:vAlign w:val="center"/>
          </w:tcPr>
          <w:p w14:paraId="786ADB4C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76" w:type="pct"/>
            <w:vAlign w:val="center"/>
          </w:tcPr>
          <w:p w14:paraId="366BF104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1C07112F" w14:textId="77777777" w:rsidTr="00904F46">
        <w:tc>
          <w:tcPr>
            <w:tcW w:w="2537" w:type="pct"/>
            <w:vAlign w:val="center"/>
          </w:tcPr>
          <w:p w14:paraId="2572B4AF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 BMD</w:t>
            </w:r>
          </w:p>
        </w:tc>
        <w:tc>
          <w:tcPr>
            <w:tcW w:w="1087" w:type="pct"/>
            <w:vAlign w:val="center"/>
          </w:tcPr>
          <w:p w14:paraId="3C8A5EB0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71 (61.2)</w:t>
            </w:r>
          </w:p>
        </w:tc>
        <w:tc>
          <w:tcPr>
            <w:tcW w:w="1376" w:type="pct"/>
            <w:vAlign w:val="center"/>
          </w:tcPr>
          <w:p w14:paraId="235F59DC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6FB11EA0" w14:textId="77777777" w:rsidTr="00904F46">
        <w:tc>
          <w:tcPr>
            <w:tcW w:w="2537" w:type="pct"/>
            <w:tcBorders>
              <w:bottom w:val="single" w:sz="4" w:space="0" w:color="auto"/>
            </w:tcBorders>
            <w:vAlign w:val="center"/>
          </w:tcPr>
          <w:p w14:paraId="562AFDC2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 NA or unknown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4A55D278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45 (38.8)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</w:tcPr>
          <w:p w14:paraId="59781B03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2216DAF1" w14:textId="77777777" w:rsidTr="00904F46">
        <w:tc>
          <w:tcPr>
            <w:tcW w:w="2537" w:type="pct"/>
            <w:tcBorders>
              <w:top w:val="single" w:sz="4" w:space="0" w:color="auto"/>
            </w:tcBorders>
            <w:vAlign w:val="center"/>
          </w:tcPr>
          <w:p w14:paraId="78F0C679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Initial symptoms or findings that triggered the diagnosis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47FB14F4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vAlign w:val="center"/>
          </w:tcPr>
          <w:p w14:paraId="065FBE5E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4F5C390A" w14:textId="77777777" w:rsidTr="00904F46">
        <w:tc>
          <w:tcPr>
            <w:tcW w:w="2537" w:type="pct"/>
            <w:vAlign w:val="center"/>
          </w:tcPr>
          <w:p w14:paraId="61DA0B44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Motor impairment</w:t>
            </w:r>
          </w:p>
        </w:tc>
        <w:tc>
          <w:tcPr>
            <w:tcW w:w="1087" w:type="pct"/>
            <w:vAlign w:val="center"/>
          </w:tcPr>
          <w:p w14:paraId="04EF26FE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35 (30.2)</w:t>
            </w:r>
          </w:p>
        </w:tc>
        <w:tc>
          <w:tcPr>
            <w:tcW w:w="1376" w:type="pct"/>
            <w:vAlign w:val="center"/>
          </w:tcPr>
          <w:p w14:paraId="65B79857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0AFDE387" w14:textId="77777777" w:rsidTr="00904F46">
        <w:tc>
          <w:tcPr>
            <w:tcW w:w="2537" w:type="pct"/>
            <w:vAlign w:val="center"/>
          </w:tcPr>
          <w:p w14:paraId="20052301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Myalgia</w:t>
            </w:r>
          </w:p>
        </w:tc>
        <w:tc>
          <w:tcPr>
            <w:tcW w:w="1087" w:type="pct"/>
            <w:vAlign w:val="center"/>
          </w:tcPr>
          <w:p w14:paraId="001CA633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10 (8.6)</w:t>
            </w:r>
          </w:p>
        </w:tc>
        <w:tc>
          <w:tcPr>
            <w:tcW w:w="1376" w:type="pct"/>
            <w:vAlign w:val="center"/>
          </w:tcPr>
          <w:p w14:paraId="662094EB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7754F031" w14:textId="77777777" w:rsidTr="00904F46">
        <w:tc>
          <w:tcPr>
            <w:tcW w:w="2537" w:type="pct"/>
            <w:vAlign w:val="center"/>
          </w:tcPr>
          <w:p w14:paraId="490E5FF9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Calf hypertrophy</w:t>
            </w:r>
          </w:p>
        </w:tc>
        <w:tc>
          <w:tcPr>
            <w:tcW w:w="1087" w:type="pct"/>
            <w:vAlign w:val="center"/>
          </w:tcPr>
          <w:p w14:paraId="4784BA8F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5 (4.3)</w:t>
            </w:r>
          </w:p>
        </w:tc>
        <w:tc>
          <w:tcPr>
            <w:tcW w:w="1376" w:type="pct"/>
            <w:vAlign w:val="center"/>
          </w:tcPr>
          <w:p w14:paraId="49F5D764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14B0F9E6" w14:textId="77777777" w:rsidTr="00904F46">
        <w:tc>
          <w:tcPr>
            <w:tcW w:w="2537" w:type="pct"/>
            <w:vAlign w:val="center"/>
          </w:tcPr>
          <w:p w14:paraId="108F71FA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Cardiac involvement</w:t>
            </w:r>
          </w:p>
        </w:tc>
        <w:tc>
          <w:tcPr>
            <w:tcW w:w="1087" w:type="pct"/>
            <w:vAlign w:val="center"/>
          </w:tcPr>
          <w:p w14:paraId="6A144621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5 (4.3)</w:t>
            </w:r>
          </w:p>
        </w:tc>
        <w:tc>
          <w:tcPr>
            <w:tcW w:w="1376" w:type="pct"/>
            <w:vAlign w:val="center"/>
          </w:tcPr>
          <w:p w14:paraId="26D356AD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7142CD3F" w14:textId="77777777" w:rsidTr="00904F46">
        <w:tc>
          <w:tcPr>
            <w:tcW w:w="2537" w:type="pct"/>
            <w:vAlign w:val="center"/>
          </w:tcPr>
          <w:p w14:paraId="646FB83B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Intellectual/developmental disorders</w:t>
            </w:r>
          </w:p>
        </w:tc>
        <w:tc>
          <w:tcPr>
            <w:tcW w:w="1087" w:type="pct"/>
            <w:vAlign w:val="center"/>
          </w:tcPr>
          <w:p w14:paraId="2CFB9ACF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(3.4)</w:t>
            </w:r>
          </w:p>
        </w:tc>
        <w:tc>
          <w:tcPr>
            <w:tcW w:w="1376" w:type="pct"/>
            <w:vAlign w:val="center"/>
          </w:tcPr>
          <w:p w14:paraId="4B6EB5D7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66CEC827" w14:textId="77777777" w:rsidTr="00904F46">
        <w:tc>
          <w:tcPr>
            <w:tcW w:w="2537" w:type="pct"/>
            <w:vAlign w:val="center"/>
          </w:tcPr>
          <w:p w14:paraId="2AC8E96B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  <w:proofErr w:type="spellStart"/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HyperCKemia</w:t>
            </w:r>
            <w:proofErr w:type="spellEnd"/>
          </w:p>
        </w:tc>
        <w:tc>
          <w:tcPr>
            <w:tcW w:w="1087" w:type="pct"/>
            <w:vAlign w:val="center"/>
          </w:tcPr>
          <w:p w14:paraId="78AF6757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2 (1.7)</w:t>
            </w:r>
          </w:p>
        </w:tc>
        <w:tc>
          <w:tcPr>
            <w:tcW w:w="1376" w:type="pct"/>
            <w:vAlign w:val="center"/>
          </w:tcPr>
          <w:p w14:paraId="7C1C5AA8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7A52E53B" w14:textId="77777777" w:rsidTr="00904F46">
        <w:tc>
          <w:tcPr>
            <w:tcW w:w="2537" w:type="pct"/>
            <w:vAlign w:val="center"/>
          </w:tcPr>
          <w:p w14:paraId="25E17A61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Seizures</w:t>
            </w:r>
          </w:p>
        </w:tc>
        <w:tc>
          <w:tcPr>
            <w:tcW w:w="1087" w:type="pct"/>
            <w:vAlign w:val="center"/>
          </w:tcPr>
          <w:p w14:paraId="56209887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2 (1.7)</w:t>
            </w:r>
          </w:p>
        </w:tc>
        <w:tc>
          <w:tcPr>
            <w:tcW w:w="1376" w:type="pct"/>
            <w:vAlign w:val="center"/>
          </w:tcPr>
          <w:p w14:paraId="3B886336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6BED663D" w14:textId="77777777" w:rsidTr="00904F46">
        <w:tc>
          <w:tcPr>
            <w:tcW w:w="2537" w:type="pct"/>
            <w:vAlign w:val="center"/>
          </w:tcPr>
          <w:p w14:paraId="593107BC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Easy fatigability</w:t>
            </w:r>
          </w:p>
        </w:tc>
        <w:tc>
          <w:tcPr>
            <w:tcW w:w="1087" w:type="pct"/>
            <w:vAlign w:val="center"/>
          </w:tcPr>
          <w:p w14:paraId="4902A883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1 (0.9)</w:t>
            </w:r>
          </w:p>
        </w:tc>
        <w:tc>
          <w:tcPr>
            <w:tcW w:w="1376" w:type="pct"/>
            <w:vAlign w:val="center"/>
          </w:tcPr>
          <w:p w14:paraId="0607950A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2F78D4DB" w14:textId="77777777" w:rsidTr="00904F46">
        <w:tc>
          <w:tcPr>
            <w:tcW w:w="2537" w:type="pct"/>
            <w:vAlign w:val="center"/>
          </w:tcPr>
          <w:p w14:paraId="0D78288D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Muscle atrophy</w:t>
            </w:r>
          </w:p>
        </w:tc>
        <w:tc>
          <w:tcPr>
            <w:tcW w:w="1087" w:type="pct"/>
            <w:vAlign w:val="center"/>
          </w:tcPr>
          <w:p w14:paraId="55B85C66" w14:textId="77777777" w:rsidR="00966713" w:rsidRPr="001A32F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A32F6">
              <w:rPr>
                <w:rFonts w:ascii="Times New Roman" w:hAnsi="Times New Roman" w:cs="Times New Roman"/>
                <w:szCs w:val="21"/>
                <w:lang w:val="en-US"/>
              </w:rPr>
              <w:t>1 (0.9)</w:t>
            </w:r>
          </w:p>
        </w:tc>
        <w:tc>
          <w:tcPr>
            <w:tcW w:w="1376" w:type="pct"/>
            <w:vAlign w:val="center"/>
          </w:tcPr>
          <w:p w14:paraId="1CBD9138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966713" w:rsidRPr="002A4202" w14:paraId="36D1851C" w14:textId="77777777" w:rsidTr="00904F46">
        <w:tc>
          <w:tcPr>
            <w:tcW w:w="2537" w:type="pct"/>
            <w:tcBorders>
              <w:bottom w:val="single" w:sz="4" w:space="0" w:color="auto"/>
            </w:tcBorders>
            <w:vAlign w:val="center"/>
          </w:tcPr>
          <w:p w14:paraId="498AA249" w14:textId="77777777" w:rsidR="00966713" w:rsidRPr="00F24A46" w:rsidRDefault="00966713" w:rsidP="00904F46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NA or unknown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6680A45B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  <w:r w:rsidRPr="00F24A46">
              <w:rPr>
                <w:rFonts w:ascii="Times New Roman" w:hAnsi="Times New Roman" w:cs="Times New Roman"/>
                <w:szCs w:val="21"/>
                <w:lang w:val="en-US"/>
              </w:rPr>
              <w:t xml:space="preserve"> (39.3)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</w:tcPr>
          <w:p w14:paraId="702E2F17" w14:textId="77777777" w:rsidR="00966713" w:rsidRPr="00F24A46" w:rsidRDefault="00966713" w:rsidP="00904F4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</w:tbl>
    <w:p w14:paraId="1EEC5179" w14:textId="77777777" w:rsidR="00966713" w:rsidRDefault="00966713" w:rsidP="00966713">
      <w:pPr>
        <w:snapToGrid w:val="0"/>
        <w:spacing w:line="240" w:lineRule="exact"/>
        <w:rPr>
          <w:rFonts w:ascii="Times New Roman" w:hAnsi="Times New Roman" w:cs="Times New Roman"/>
          <w:sz w:val="22"/>
          <w:lang w:val="en-US"/>
        </w:rPr>
      </w:pPr>
      <w:r w:rsidRPr="002A4202">
        <w:rPr>
          <w:rFonts w:ascii="Times New Roman" w:hAnsi="Times New Roman" w:cs="Times New Roman"/>
          <w:sz w:val="22"/>
          <w:lang w:val="en-US"/>
        </w:rPr>
        <w:t>BMD, Becker muscular dystrophy; NA, not available; SD, standard deviation</w:t>
      </w:r>
    </w:p>
    <w:p w14:paraId="2F01B77F" w14:textId="77777777" w:rsidR="005C3F9E" w:rsidRDefault="005C3F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78B8B20" w14:textId="021315F9" w:rsidR="00D26A58" w:rsidRPr="006E6B5F" w:rsidRDefault="0031688E" w:rsidP="00D26A58">
      <w:pPr>
        <w:tabs>
          <w:tab w:val="left" w:pos="1276"/>
        </w:tabs>
        <w:snapToGri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D26A58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636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C0F3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26A58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Number of patients with BMD having in-frame </w:t>
      </w:r>
      <w:r w:rsidR="000020AB">
        <w:rPr>
          <w:rFonts w:ascii="Times New Roman" w:hAnsi="Times New Roman" w:cs="Times New Roman"/>
          <w:b/>
          <w:bCs/>
          <w:sz w:val="24"/>
          <w:szCs w:val="24"/>
          <w:lang w:val="en-US"/>
        </w:rPr>
        <w:t>deletions</w:t>
      </w:r>
      <w:r w:rsidR="00D26A58" w:rsidRPr="006E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ing from exon-skipping therap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3230"/>
        <w:gridCol w:w="3214"/>
      </w:tblGrid>
      <w:tr w:rsidR="005D1111" w:rsidRPr="00905500" w14:paraId="39BD02E7" w14:textId="77777777" w:rsidTr="008C3E4D"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F87C" w14:textId="77777777" w:rsidR="00D26A58" w:rsidRPr="00905500" w:rsidRDefault="00D26A58" w:rsidP="005A1B39">
            <w:pPr>
              <w:snapToGrid w:val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Out-of-frame mutation for exon-skipping therapy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</w:tcPr>
          <w:p w14:paraId="2F9D66D1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After exon skipping (in-frame mutation)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14:paraId="447E3B7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Number of patients with BMD in this study</w:t>
            </w:r>
          </w:p>
        </w:tc>
      </w:tr>
      <w:tr w:rsidR="005D1111" w:rsidRPr="00905500" w14:paraId="010B624F" w14:textId="77777777" w:rsidTr="008C3E4D">
        <w:tc>
          <w:tcPr>
            <w:tcW w:w="1694" w:type="pct"/>
            <w:tcBorders>
              <w:top w:val="single" w:sz="4" w:space="0" w:color="auto"/>
            </w:tcBorders>
          </w:tcPr>
          <w:p w14:paraId="23251F40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51 skipping</w:t>
            </w:r>
          </w:p>
        </w:tc>
        <w:tc>
          <w:tcPr>
            <w:tcW w:w="1657" w:type="pct"/>
            <w:tcBorders>
              <w:top w:val="single" w:sz="4" w:space="0" w:color="auto"/>
            </w:tcBorders>
          </w:tcPr>
          <w:p w14:paraId="622CB11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6792AD33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3EF18480" w14:textId="77777777" w:rsidTr="008C3E4D">
        <w:tc>
          <w:tcPr>
            <w:tcW w:w="1694" w:type="pct"/>
            <w:vAlign w:val="center"/>
          </w:tcPr>
          <w:p w14:paraId="2CC72FF1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5-50del</w:t>
            </w:r>
          </w:p>
        </w:tc>
        <w:tc>
          <w:tcPr>
            <w:tcW w:w="1657" w:type="pct"/>
            <w:vAlign w:val="center"/>
          </w:tcPr>
          <w:p w14:paraId="7086EFB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5-51del</w:t>
            </w:r>
          </w:p>
        </w:tc>
        <w:tc>
          <w:tcPr>
            <w:tcW w:w="1649" w:type="pct"/>
          </w:tcPr>
          <w:p w14:paraId="03A7298C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</w:tr>
      <w:tr w:rsidR="005D1111" w:rsidRPr="00905500" w14:paraId="3B2E9F00" w14:textId="77777777" w:rsidTr="008C3E4D">
        <w:tc>
          <w:tcPr>
            <w:tcW w:w="1694" w:type="pct"/>
            <w:vAlign w:val="center"/>
          </w:tcPr>
          <w:p w14:paraId="5274F585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8-50del</w:t>
            </w:r>
          </w:p>
        </w:tc>
        <w:tc>
          <w:tcPr>
            <w:tcW w:w="1657" w:type="pct"/>
            <w:vAlign w:val="center"/>
          </w:tcPr>
          <w:p w14:paraId="6BFBD30B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8-51del</w:t>
            </w:r>
          </w:p>
        </w:tc>
        <w:tc>
          <w:tcPr>
            <w:tcW w:w="1649" w:type="pct"/>
          </w:tcPr>
          <w:p w14:paraId="36DC442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3096F048" w14:textId="77777777" w:rsidTr="008C3E4D">
        <w:tc>
          <w:tcPr>
            <w:tcW w:w="1694" w:type="pct"/>
            <w:tcBorders>
              <w:top w:val="single" w:sz="4" w:space="0" w:color="auto"/>
            </w:tcBorders>
          </w:tcPr>
          <w:p w14:paraId="069683E4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53 skipping</w:t>
            </w:r>
          </w:p>
        </w:tc>
        <w:tc>
          <w:tcPr>
            <w:tcW w:w="1657" w:type="pct"/>
            <w:tcBorders>
              <w:top w:val="single" w:sz="4" w:space="0" w:color="auto"/>
            </w:tcBorders>
          </w:tcPr>
          <w:p w14:paraId="574E80D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79B1AF1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1919C4DB" w14:textId="77777777" w:rsidTr="008C3E4D">
        <w:tc>
          <w:tcPr>
            <w:tcW w:w="1694" w:type="pct"/>
            <w:vAlign w:val="center"/>
          </w:tcPr>
          <w:p w14:paraId="298CB56D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5-52del</w:t>
            </w:r>
          </w:p>
        </w:tc>
        <w:tc>
          <w:tcPr>
            <w:tcW w:w="1657" w:type="pct"/>
            <w:vAlign w:val="center"/>
          </w:tcPr>
          <w:p w14:paraId="1618E414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5-53del</w:t>
            </w:r>
          </w:p>
        </w:tc>
        <w:tc>
          <w:tcPr>
            <w:tcW w:w="1649" w:type="pct"/>
            <w:vAlign w:val="center"/>
          </w:tcPr>
          <w:p w14:paraId="53F27FB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9</w:t>
            </w:r>
          </w:p>
        </w:tc>
      </w:tr>
      <w:tr w:rsidR="005D1111" w:rsidRPr="00905500" w14:paraId="6D6DA9B2" w14:textId="77777777" w:rsidTr="008C3E4D">
        <w:tc>
          <w:tcPr>
            <w:tcW w:w="1694" w:type="pct"/>
            <w:vAlign w:val="center"/>
          </w:tcPr>
          <w:p w14:paraId="0CA1BC56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8-52del</w:t>
            </w:r>
          </w:p>
        </w:tc>
        <w:tc>
          <w:tcPr>
            <w:tcW w:w="1657" w:type="pct"/>
            <w:vAlign w:val="center"/>
          </w:tcPr>
          <w:p w14:paraId="33C2DA41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48-53del</w:t>
            </w:r>
          </w:p>
        </w:tc>
        <w:tc>
          <w:tcPr>
            <w:tcW w:w="1649" w:type="pct"/>
            <w:vAlign w:val="center"/>
          </w:tcPr>
          <w:p w14:paraId="553BAD21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2</w:t>
            </w:r>
          </w:p>
        </w:tc>
      </w:tr>
      <w:tr w:rsidR="005D1111" w:rsidRPr="00905500" w14:paraId="15C644A7" w14:textId="77777777" w:rsidTr="008C3E4D">
        <w:tc>
          <w:tcPr>
            <w:tcW w:w="1694" w:type="pct"/>
            <w:tcBorders>
              <w:bottom w:val="single" w:sz="4" w:space="0" w:color="auto"/>
            </w:tcBorders>
            <w:vAlign w:val="center"/>
          </w:tcPr>
          <w:p w14:paraId="23140249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52del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vAlign w:val="center"/>
          </w:tcPr>
          <w:p w14:paraId="51A85E4B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exon52-53del</w:t>
            </w:r>
          </w:p>
        </w:tc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14:paraId="433650CB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eastAsia="UD デジタル 教科書体 NP-B" w:hAnsi="Times New Roman" w:cs="Times New Roman"/>
                <w:kern w:val="24"/>
                <w:sz w:val="22"/>
                <w:lang w:val="en-US"/>
              </w:rPr>
              <w:t>1</w:t>
            </w:r>
          </w:p>
        </w:tc>
      </w:tr>
      <w:tr w:rsidR="005D1111" w:rsidRPr="00905500" w14:paraId="677446A2" w14:textId="77777777" w:rsidTr="008C3E4D">
        <w:tc>
          <w:tcPr>
            <w:tcW w:w="1694" w:type="pct"/>
            <w:tcBorders>
              <w:top w:val="single" w:sz="4" w:space="0" w:color="auto"/>
            </w:tcBorders>
          </w:tcPr>
          <w:p w14:paraId="72448A64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45 skipping</w:t>
            </w:r>
          </w:p>
        </w:tc>
        <w:tc>
          <w:tcPr>
            <w:tcW w:w="1657" w:type="pct"/>
            <w:tcBorders>
              <w:top w:val="single" w:sz="4" w:space="0" w:color="auto"/>
            </w:tcBorders>
          </w:tcPr>
          <w:p w14:paraId="4A7E025B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5F2D49C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29868C5C" w14:textId="77777777" w:rsidTr="008C3E4D">
        <w:tc>
          <w:tcPr>
            <w:tcW w:w="1694" w:type="pct"/>
          </w:tcPr>
          <w:p w14:paraId="72C6B1E7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del</w:t>
            </w:r>
          </w:p>
        </w:tc>
        <w:tc>
          <w:tcPr>
            <w:tcW w:w="1657" w:type="pct"/>
          </w:tcPr>
          <w:p w14:paraId="4BA3F130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46del</w:t>
            </w:r>
          </w:p>
        </w:tc>
        <w:tc>
          <w:tcPr>
            <w:tcW w:w="1649" w:type="pct"/>
          </w:tcPr>
          <w:p w14:paraId="6B68AB75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11229B31" w14:textId="77777777" w:rsidTr="008C3E4D">
        <w:tc>
          <w:tcPr>
            <w:tcW w:w="1694" w:type="pct"/>
          </w:tcPr>
          <w:p w14:paraId="29C36BC8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47del</w:t>
            </w:r>
          </w:p>
        </w:tc>
        <w:tc>
          <w:tcPr>
            <w:tcW w:w="1657" w:type="pct"/>
          </w:tcPr>
          <w:p w14:paraId="490AA0A3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47del</w:t>
            </w:r>
          </w:p>
        </w:tc>
        <w:tc>
          <w:tcPr>
            <w:tcW w:w="1649" w:type="pct"/>
          </w:tcPr>
          <w:p w14:paraId="37C163E8" w14:textId="17B263E2" w:rsidR="00D26A58" w:rsidRPr="00905500" w:rsidRDefault="004C0F30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F74B11">
              <w:rPr>
                <w:rFonts w:ascii="Times New Roman" w:hAnsi="Times New Roman" w:cs="Times New Roman"/>
                <w:sz w:val="22"/>
                <w:lang w:val="en-US"/>
              </w:rPr>
              <w:t>69</w:t>
            </w:r>
          </w:p>
        </w:tc>
      </w:tr>
      <w:tr w:rsidR="005D1111" w:rsidRPr="00905500" w14:paraId="3BD96AA3" w14:textId="77777777" w:rsidTr="008C3E4D">
        <w:tc>
          <w:tcPr>
            <w:tcW w:w="1694" w:type="pct"/>
          </w:tcPr>
          <w:p w14:paraId="77A86D75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48del</w:t>
            </w:r>
          </w:p>
        </w:tc>
        <w:tc>
          <w:tcPr>
            <w:tcW w:w="1657" w:type="pct"/>
          </w:tcPr>
          <w:p w14:paraId="137C065C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48del</w:t>
            </w:r>
          </w:p>
        </w:tc>
        <w:tc>
          <w:tcPr>
            <w:tcW w:w="1649" w:type="pct"/>
          </w:tcPr>
          <w:p w14:paraId="180CBDC8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40</w:t>
            </w:r>
          </w:p>
        </w:tc>
      </w:tr>
      <w:tr w:rsidR="005D1111" w:rsidRPr="00905500" w14:paraId="4194F05C" w14:textId="77777777" w:rsidTr="008C3E4D">
        <w:tc>
          <w:tcPr>
            <w:tcW w:w="1694" w:type="pct"/>
          </w:tcPr>
          <w:p w14:paraId="1EDCC5E9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49del</w:t>
            </w:r>
          </w:p>
        </w:tc>
        <w:tc>
          <w:tcPr>
            <w:tcW w:w="1657" w:type="pct"/>
          </w:tcPr>
          <w:p w14:paraId="16A13531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49del</w:t>
            </w:r>
          </w:p>
        </w:tc>
        <w:tc>
          <w:tcPr>
            <w:tcW w:w="1649" w:type="pct"/>
          </w:tcPr>
          <w:p w14:paraId="41825F75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</w:tc>
      </w:tr>
      <w:tr w:rsidR="005D1111" w:rsidRPr="00905500" w14:paraId="78859EC8" w14:textId="77777777" w:rsidTr="008C3E4D">
        <w:tc>
          <w:tcPr>
            <w:tcW w:w="1694" w:type="pct"/>
          </w:tcPr>
          <w:p w14:paraId="09D5BFA2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1del</w:t>
            </w:r>
          </w:p>
        </w:tc>
        <w:tc>
          <w:tcPr>
            <w:tcW w:w="1657" w:type="pct"/>
          </w:tcPr>
          <w:p w14:paraId="682564E5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1del</w:t>
            </w:r>
          </w:p>
        </w:tc>
        <w:tc>
          <w:tcPr>
            <w:tcW w:w="1649" w:type="pct"/>
          </w:tcPr>
          <w:p w14:paraId="7D9C841F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</w:tr>
      <w:tr w:rsidR="005D1111" w:rsidRPr="00905500" w14:paraId="24003F59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392952DF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2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015D045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2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87D24F8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027F74F0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388B04EF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4849293A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3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9BF7F3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</w:tr>
      <w:tr w:rsidR="005D1111" w:rsidRPr="00905500" w14:paraId="581654CB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6EB5D182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5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50335C84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5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D712146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</w:tr>
      <w:tr w:rsidR="005D1111" w:rsidRPr="00905500" w14:paraId="57FCC19D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6BBFCBD5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7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37FB8D49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7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867FA5E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7CB74466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169C793B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6-58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0BE3941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5-58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4B41C87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5CBE3335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7970A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44 skipping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A1CF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5403C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1FBE7F8A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597DB87A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0-4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471B0001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0-44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1DBFE7A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2FA2A280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6A2F964A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9-4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3EA587D3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9-44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F58758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5D1111" w:rsidRPr="00905500" w14:paraId="36359C0E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0D40E125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28-4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0D09F75A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28-44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262DFEE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5FA0C8C5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41B0A2D2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0-4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3063350C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40-44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8F6D045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692779D9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32860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52 skipping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0B98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B256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5BAA171A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2A7A5CF7" w14:textId="77777777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53del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334D2F1F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52-53de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315855D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5362E0FB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523E1" w14:textId="77777777" w:rsidR="00D26A58" w:rsidRPr="00905500" w:rsidRDefault="00D26A58" w:rsidP="005A1B39">
            <w:pPr>
              <w:snapToGrid w:val="0"/>
              <w:ind w:firstLineChars="84" w:firstLine="185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53-55del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E23A4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52-55del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A0732" w14:textId="77777777" w:rsidR="00D26A58" w:rsidRPr="00905500" w:rsidRDefault="00D26A58" w:rsidP="00630A7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5D1111" w:rsidRPr="00905500" w14:paraId="430E528D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D288" w14:textId="77777777" w:rsidR="00D26A58" w:rsidRPr="00905500" w:rsidRDefault="00D26A58" w:rsidP="005A1B39">
            <w:pPr>
              <w:snapToGrid w:val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For exon 43 skipping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5A9D" w14:textId="77777777" w:rsidR="00D26A58" w:rsidRPr="00905500" w:rsidRDefault="00D26A58" w:rsidP="005A1B39">
            <w:pPr>
              <w:snapToGrid w:val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AFD26" w14:textId="77777777" w:rsidR="00D26A58" w:rsidRPr="00905500" w:rsidRDefault="00D26A58" w:rsidP="005A1B39">
            <w:pPr>
              <w:snapToGrid w:val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D1111" w:rsidRPr="00905500" w14:paraId="47512383" w14:textId="77777777" w:rsidTr="008C3E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1CA76" w14:textId="317FF50D" w:rsidR="00D26A58" w:rsidRPr="00905500" w:rsidRDefault="00D26A58" w:rsidP="005A1B39">
            <w:pPr>
              <w:snapToGrid w:val="0"/>
              <w:ind w:firstLineChars="82" w:firstLine="1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2-42del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0BF2C" w14:textId="1525C245" w:rsidR="00D26A58" w:rsidRPr="00905500" w:rsidRDefault="00D26A58" w:rsidP="00196CC0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exon12-43del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2DE90" w14:textId="54E6340C" w:rsidR="00D26A58" w:rsidRPr="00905500" w:rsidRDefault="00D26A58" w:rsidP="00196CC0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05500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</w:tbl>
    <w:p w14:paraId="0B176681" w14:textId="1FCBFB09" w:rsidR="004651D7" w:rsidRPr="0076374D" w:rsidRDefault="00D26A58" w:rsidP="00B325B5">
      <w:pPr>
        <w:adjustRightInd w:val="0"/>
        <w:snapToGrid w:val="0"/>
        <w:rPr>
          <w:rFonts w:ascii="Times New Roman" w:hAnsi="Times New Roman" w:cs="Times New Roman"/>
          <w:sz w:val="22"/>
          <w:lang w:val="en-US"/>
        </w:rPr>
      </w:pPr>
      <w:r w:rsidRPr="00905500">
        <w:rPr>
          <w:rFonts w:ascii="Times New Roman" w:hAnsi="Times New Roman" w:cs="Times New Roman"/>
          <w:sz w:val="22"/>
          <w:lang w:val="en-US"/>
        </w:rPr>
        <w:t xml:space="preserve">This table does not cover all out-of-frame mutations targeted by each exon-skipping treatment, but the patients with BMD enrolled in this study who have the same mutations as if they were in-frame. BMD, Becker </w:t>
      </w:r>
      <w:r w:rsidR="009253B6" w:rsidRPr="00905500">
        <w:rPr>
          <w:rFonts w:ascii="Times New Roman" w:hAnsi="Times New Roman" w:cs="Times New Roman"/>
          <w:sz w:val="22"/>
          <w:lang w:val="en-US"/>
        </w:rPr>
        <w:t>m</w:t>
      </w:r>
      <w:r w:rsidRPr="00905500">
        <w:rPr>
          <w:rFonts w:ascii="Times New Roman" w:hAnsi="Times New Roman" w:cs="Times New Roman"/>
          <w:sz w:val="22"/>
          <w:lang w:val="en-US"/>
        </w:rPr>
        <w:t xml:space="preserve">uscular </w:t>
      </w:r>
      <w:r w:rsidR="009253B6" w:rsidRPr="00905500">
        <w:rPr>
          <w:rFonts w:ascii="Times New Roman" w:hAnsi="Times New Roman" w:cs="Times New Roman"/>
          <w:sz w:val="22"/>
          <w:lang w:val="en-US"/>
        </w:rPr>
        <w:t>d</w:t>
      </w:r>
      <w:r w:rsidRPr="00905500">
        <w:rPr>
          <w:rFonts w:ascii="Times New Roman" w:hAnsi="Times New Roman" w:cs="Times New Roman"/>
          <w:sz w:val="22"/>
          <w:lang w:val="en-US"/>
        </w:rPr>
        <w:t>ystrophy; del, deletion</w:t>
      </w:r>
    </w:p>
    <w:sectPr w:rsidR="004651D7" w:rsidRPr="0076374D" w:rsidSect="002D01E2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B84C5" w14:textId="77777777" w:rsidR="009E484B" w:rsidRDefault="009E484B" w:rsidP="00751819">
      <w:r>
        <w:separator/>
      </w:r>
    </w:p>
  </w:endnote>
  <w:endnote w:type="continuationSeparator" w:id="0">
    <w:p w14:paraId="1E4E3468" w14:textId="77777777" w:rsidR="009E484B" w:rsidRDefault="009E484B" w:rsidP="00751819">
      <w:r>
        <w:continuationSeparator/>
      </w:r>
    </w:p>
  </w:endnote>
  <w:endnote w:type="continuationNotice" w:id="1">
    <w:p w14:paraId="7DB2CF7A" w14:textId="77777777" w:rsidR="009E484B" w:rsidRDefault="009E48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UD デジタル 教科書体 NP-B">
    <w:altName w:val="UD Digi Kyokasho NP-B"/>
    <w:panose1 w:val="02020700000000000000"/>
    <w:charset w:val="80"/>
    <w:family w:val="roman"/>
    <w:pitch w:val="variable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5243740"/>
      <w:docPartObj>
        <w:docPartGallery w:val="Page Numbers (Bottom of Page)"/>
        <w:docPartUnique/>
      </w:docPartObj>
    </w:sdtPr>
    <w:sdtEndPr/>
    <w:sdtContent>
      <w:p w14:paraId="05A302E7" w14:textId="44C8F35D" w:rsidR="00D47701" w:rsidRDefault="00D4770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36101C" w14:textId="77777777" w:rsidR="00D47701" w:rsidRDefault="00D4770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892894"/>
      <w:docPartObj>
        <w:docPartGallery w:val="Page Numbers (Bottom of Page)"/>
        <w:docPartUnique/>
      </w:docPartObj>
    </w:sdtPr>
    <w:sdtEndPr/>
    <w:sdtContent>
      <w:p w14:paraId="03DB6614" w14:textId="77777777" w:rsidR="00D47701" w:rsidRDefault="00D4770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2E7C205" w14:textId="77777777" w:rsidR="00D47701" w:rsidRDefault="00D4770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A5632" w14:textId="77777777" w:rsidR="009E484B" w:rsidRDefault="009E484B" w:rsidP="00751819">
      <w:r>
        <w:separator/>
      </w:r>
    </w:p>
  </w:footnote>
  <w:footnote w:type="continuationSeparator" w:id="0">
    <w:p w14:paraId="0D170D51" w14:textId="77777777" w:rsidR="009E484B" w:rsidRDefault="009E484B" w:rsidP="00751819">
      <w:r>
        <w:continuationSeparator/>
      </w:r>
    </w:p>
  </w:footnote>
  <w:footnote w:type="continuationNotice" w:id="1">
    <w:p w14:paraId="23888D20" w14:textId="77777777" w:rsidR="009E484B" w:rsidRDefault="009E48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C3AC2"/>
    <w:multiLevelType w:val="hybridMultilevel"/>
    <w:tmpl w:val="C4B85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BF3"/>
    <w:multiLevelType w:val="hybridMultilevel"/>
    <w:tmpl w:val="95067BEA"/>
    <w:lvl w:ilvl="0" w:tplc="0E38CA74">
      <w:start w:val="1"/>
      <w:numFmt w:val="bullet"/>
      <w:lvlText w:val=""/>
      <w:lvlJc w:val="left"/>
      <w:pPr>
        <w:ind w:left="15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2" w15:restartNumberingAfterBreak="0">
    <w:nsid w:val="39082B24"/>
    <w:multiLevelType w:val="hybridMultilevel"/>
    <w:tmpl w:val="71CAB990"/>
    <w:lvl w:ilvl="0" w:tplc="0E38CA74">
      <w:start w:val="1"/>
      <w:numFmt w:val="bullet"/>
      <w:lvlText w:val="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62A177A"/>
    <w:multiLevelType w:val="hybridMultilevel"/>
    <w:tmpl w:val="D5F831F2"/>
    <w:lvl w:ilvl="0" w:tplc="0E38CA7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C61B3"/>
    <w:multiLevelType w:val="hybridMultilevel"/>
    <w:tmpl w:val="BA501F56"/>
    <w:lvl w:ilvl="0" w:tplc="9AB6A96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F8C"/>
    <w:rsid w:val="00001D10"/>
    <w:rsid w:val="000020AB"/>
    <w:rsid w:val="0000241F"/>
    <w:rsid w:val="0000720D"/>
    <w:rsid w:val="000131AC"/>
    <w:rsid w:val="0001528E"/>
    <w:rsid w:val="00016913"/>
    <w:rsid w:val="00023606"/>
    <w:rsid w:val="00030E38"/>
    <w:rsid w:val="00031D1C"/>
    <w:rsid w:val="00032D02"/>
    <w:rsid w:val="0003398B"/>
    <w:rsid w:val="00040BED"/>
    <w:rsid w:val="00041533"/>
    <w:rsid w:val="00041B6F"/>
    <w:rsid w:val="00041E5E"/>
    <w:rsid w:val="000432D7"/>
    <w:rsid w:val="0004484A"/>
    <w:rsid w:val="000448CC"/>
    <w:rsid w:val="00044B8A"/>
    <w:rsid w:val="000455F4"/>
    <w:rsid w:val="00045C49"/>
    <w:rsid w:val="00046389"/>
    <w:rsid w:val="00052148"/>
    <w:rsid w:val="00060DC0"/>
    <w:rsid w:val="0006210B"/>
    <w:rsid w:val="00062840"/>
    <w:rsid w:val="00062F67"/>
    <w:rsid w:val="000664BE"/>
    <w:rsid w:val="00067D5D"/>
    <w:rsid w:val="000711CE"/>
    <w:rsid w:val="0007232D"/>
    <w:rsid w:val="000756D0"/>
    <w:rsid w:val="000817D3"/>
    <w:rsid w:val="00081DEC"/>
    <w:rsid w:val="0008321A"/>
    <w:rsid w:val="00087509"/>
    <w:rsid w:val="00091059"/>
    <w:rsid w:val="0009114C"/>
    <w:rsid w:val="000A28AC"/>
    <w:rsid w:val="000A4C7B"/>
    <w:rsid w:val="000A5C82"/>
    <w:rsid w:val="000A5DAD"/>
    <w:rsid w:val="000A6060"/>
    <w:rsid w:val="000A6F1E"/>
    <w:rsid w:val="000B1D01"/>
    <w:rsid w:val="000B34F7"/>
    <w:rsid w:val="000B502A"/>
    <w:rsid w:val="000B515A"/>
    <w:rsid w:val="000B69BC"/>
    <w:rsid w:val="000B7CF3"/>
    <w:rsid w:val="000C0EB0"/>
    <w:rsid w:val="000C13EB"/>
    <w:rsid w:val="000C2AC6"/>
    <w:rsid w:val="000C5E83"/>
    <w:rsid w:val="000C653F"/>
    <w:rsid w:val="000C6A2C"/>
    <w:rsid w:val="000C7746"/>
    <w:rsid w:val="000D17FB"/>
    <w:rsid w:val="000D1DEA"/>
    <w:rsid w:val="000D289B"/>
    <w:rsid w:val="000D5425"/>
    <w:rsid w:val="000E780F"/>
    <w:rsid w:val="000F0990"/>
    <w:rsid w:val="000F0C11"/>
    <w:rsid w:val="000F3D6B"/>
    <w:rsid w:val="000F534C"/>
    <w:rsid w:val="00101EAE"/>
    <w:rsid w:val="00102C67"/>
    <w:rsid w:val="0010350B"/>
    <w:rsid w:val="0010578B"/>
    <w:rsid w:val="001072AF"/>
    <w:rsid w:val="001123E1"/>
    <w:rsid w:val="00113293"/>
    <w:rsid w:val="00113A07"/>
    <w:rsid w:val="00114DC7"/>
    <w:rsid w:val="001208DE"/>
    <w:rsid w:val="0012500B"/>
    <w:rsid w:val="00133281"/>
    <w:rsid w:val="00135A78"/>
    <w:rsid w:val="00137583"/>
    <w:rsid w:val="00144226"/>
    <w:rsid w:val="00152289"/>
    <w:rsid w:val="0016010F"/>
    <w:rsid w:val="00161583"/>
    <w:rsid w:val="00162C42"/>
    <w:rsid w:val="0016489C"/>
    <w:rsid w:val="0016567B"/>
    <w:rsid w:val="00170881"/>
    <w:rsid w:val="0017394C"/>
    <w:rsid w:val="001741D3"/>
    <w:rsid w:val="0017606F"/>
    <w:rsid w:val="00181346"/>
    <w:rsid w:val="0018254E"/>
    <w:rsid w:val="001844BB"/>
    <w:rsid w:val="00185989"/>
    <w:rsid w:val="00186090"/>
    <w:rsid w:val="00187B3F"/>
    <w:rsid w:val="001968D8"/>
    <w:rsid w:val="00196CC0"/>
    <w:rsid w:val="00196DA5"/>
    <w:rsid w:val="001A05FD"/>
    <w:rsid w:val="001A1464"/>
    <w:rsid w:val="001A1B39"/>
    <w:rsid w:val="001A257E"/>
    <w:rsid w:val="001A3653"/>
    <w:rsid w:val="001A4C8F"/>
    <w:rsid w:val="001A54F1"/>
    <w:rsid w:val="001A64C1"/>
    <w:rsid w:val="001A7066"/>
    <w:rsid w:val="001B2653"/>
    <w:rsid w:val="001B3943"/>
    <w:rsid w:val="001B4338"/>
    <w:rsid w:val="001C2CA5"/>
    <w:rsid w:val="001C558D"/>
    <w:rsid w:val="001C7C7A"/>
    <w:rsid w:val="001D1A61"/>
    <w:rsid w:val="001D3DAC"/>
    <w:rsid w:val="001D57F6"/>
    <w:rsid w:val="001E2423"/>
    <w:rsid w:val="001E3ADC"/>
    <w:rsid w:val="001E4517"/>
    <w:rsid w:val="001E5891"/>
    <w:rsid w:val="001F0EF0"/>
    <w:rsid w:val="001F160C"/>
    <w:rsid w:val="001F3F6D"/>
    <w:rsid w:val="001F690C"/>
    <w:rsid w:val="001F6D44"/>
    <w:rsid w:val="00200B2A"/>
    <w:rsid w:val="0020571A"/>
    <w:rsid w:val="00205B36"/>
    <w:rsid w:val="00206AE9"/>
    <w:rsid w:val="00211101"/>
    <w:rsid w:val="00211735"/>
    <w:rsid w:val="00212317"/>
    <w:rsid w:val="00214F31"/>
    <w:rsid w:val="00216204"/>
    <w:rsid w:val="002216A5"/>
    <w:rsid w:val="00224022"/>
    <w:rsid w:val="002342BF"/>
    <w:rsid w:val="00236BCE"/>
    <w:rsid w:val="00240BBA"/>
    <w:rsid w:val="002410BD"/>
    <w:rsid w:val="00241AD0"/>
    <w:rsid w:val="00245408"/>
    <w:rsid w:val="002470B7"/>
    <w:rsid w:val="002532F3"/>
    <w:rsid w:val="00254B00"/>
    <w:rsid w:val="00261C01"/>
    <w:rsid w:val="0026283A"/>
    <w:rsid w:val="002658EE"/>
    <w:rsid w:val="00266320"/>
    <w:rsid w:val="002710AF"/>
    <w:rsid w:val="00272529"/>
    <w:rsid w:val="00275385"/>
    <w:rsid w:val="00275843"/>
    <w:rsid w:val="002818D7"/>
    <w:rsid w:val="002830BF"/>
    <w:rsid w:val="0028384A"/>
    <w:rsid w:val="0028393A"/>
    <w:rsid w:val="00283C71"/>
    <w:rsid w:val="00283F53"/>
    <w:rsid w:val="00284146"/>
    <w:rsid w:val="00287891"/>
    <w:rsid w:val="00292007"/>
    <w:rsid w:val="0029217C"/>
    <w:rsid w:val="00295325"/>
    <w:rsid w:val="002959CF"/>
    <w:rsid w:val="00296893"/>
    <w:rsid w:val="002A0E6E"/>
    <w:rsid w:val="002A24A2"/>
    <w:rsid w:val="002A36ED"/>
    <w:rsid w:val="002A3FB1"/>
    <w:rsid w:val="002A4202"/>
    <w:rsid w:val="002A481E"/>
    <w:rsid w:val="002A592A"/>
    <w:rsid w:val="002B0181"/>
    <w:rsid w:val="002B536C"/>
    <w:rsid w:val="002B7342"/>
    <w:rsid w:val="002B7FBB"/>
    <w:rsid w:val="002C6DBA"/>
    <w:rsid w:val="002D01E2"/>
    <w:rsid w:val="002D0279"/>
    <w:rsid w:val="002D2A05"/>
    <w:rsid w:val="002D3D3C"/>
    <w:rsid w:val="002D4906"/>
    <w:rsid w:val="002D7D61"/>
    <w:rsid w:val="002E2DE8"/>
    <w:rsid w:val="002E3B70"/>
    <w:rsid w:val="002F1A99"/>
    <w:rsid w:val="002F2ACB"/>
    <w:rsid w:val="002F7C4F"/>
    <w:rsid w:val="00303F3D"/>
    <w:rsid w:val="003053C0"/>
    <w:rsid w:val="003077A6"/>
    <w:rsid w:val="0031688E"/>
    <w:rsid w:val="00317DAD"/>
    <w:rsid w:val="003328A9"/>
    <w:rsid w:val="00332F96"/>
    <w:rsid w:val="00336AC9"/>
    <w:rsid w:val="00342A3A"/>
    <w:rsid w:val="00342D8D"/>
    <w:rsid w:val="003438D4"/>
    <w:rsid w:val="00346FA9"/>
    <w:rsid w:val="003478BE"/>
    <w:rsid w:val="0035452F"/>
    <w:rsid w:val="003545BE"/>
    <w:rsid w:val="003553B2"/>
    <w:rsid w:val="00356478"/>
    <w:rsid w:val="00360A87"/>
    <w:rsid w:val="00361856"/>
    <w:rsid w:val="00362E4E"/>
    <w:rsid w:val="00363A82"/>
    <w:rsid w:val="0036504E"/>
    <w:rsid w:val="003655DF"/>
    <w:rsid w:val="00367E30"/>
    <w:rsid w:val="0037071C"/>
    <w:rsid w:val="00370C30"/>
    <w:rsid w:val="00371AF7"/>
    <w:rsid w:val="00372CA7"/>
    <w:rsid w:val="00382915"/>
    <w:rsid w:val="00384A10"/>
    <w:rsid w:val="003A0058"/>
    <w:rsid w:val="003A01F1"/>
    <w:rsid w:val="003A2C57"/>
    <w:rsid w:val="003B0DB6"/>
    <w:rsid w:val="003B110B"/>
    <w:rsid w:val="003B364C"/>
    <w:rsid w:val="003C2F60"/>
    <w:rsid w:val="003C535D"/>
    <w:rsid w:val="003C5BCF"/>
    <w:rsid w:val="003C6C07"/>
    <w:rsid w:val="003D1751"/>
    <w:rsid w:val="003E1AC5"/>
    <w:rsid w:val="003E213B"/>
    <w:rsid w:val="003E551F"/>
    <w:rsid w:val="003E6E3A"/>
    <w:rsid w:val="003F0709"/>
    <w:rsid w:val="003F4076"/>
    <w:rsid w:val="003F51CF"/>
    <w:rsid w:val="003F6089"/>
    <w:rsid w:val="003F6102"/>
    <w:rsid w:val="003F7D57"/>
    <w:rsid w:val="00400895"/>
    <w:rsid w:val="0041036C"/>
    <w:rsid w:val="0042517F"/>
    <w:rsid w:val="00434033"/>
    <w:rsid w:val="00435F93"/>
    <w:rsid w:val="004438C7"/>
    <w:rsid w:val="00450B29"/>
    <w:rsid w:val="00453493"/>
    <w:rsid w:val="004570E3"/>
    <w:rsid w:val="0046126F"/>
    <w:rsid w:val="00462798"/>
    <w:rsid w:val="004651D7"/>
    <w:rsid w:val="00470374"/>
    <w:rsid w:val="00475F6B"/>
    <w:rsid w:val="0047626F"/>
    <w:rsid w:val="0047699E"/>
    <w:rsid w:val="004800E8"/>
    <w:rsid w:val="00481EBA"/>
    <w:rsid w:val="0048343D"/>
    <w:rsid w:val="00485B34"/>
    <w:rsid w:val="0048637E"/>
    <w:rsid w:val="00490877"/>
    <w:rsid w:val="00495506"/>
    <w:rsid w:val="004977FB"/>
    <w:rsid w:val="004A1FDF"/>
    <w:rsid w:val="004A621D"/>
    <w:rsid w:val="004B2ADF"/>
    <w:rsid w:val="004B4CCE"/>
    <w:rsid w:val="004B6DC4"/>
    <w:rsid w:val="004C0B7B"/>
    <w:rsid w:val="004C0F30"/>
    <w:rsid w:val="004D0380"/>
    <w:rsid w:val="004D0607"/>
    <w:rsid w:val="004D323C"/>
    <w:rsid w:val="004D6BA4"/>
    <w:rsid w:val="004E049E"/>
    <w:rsid w:val="004E0F13"/>
    <w:rsid w:val="004E5999"/>
    <w:rsid w:val="004F02BB"/>
    <w:rsid w:val="004F0362"/>
    <w:rsid w:val="004F16BF"/>
    <w:rsid w:val="004F2EDF"/>
    <w:rsid w:val="004F38A8"/>
    <w:rsid w:val="004F403B"/>
    <w:rsid w:val="004F4EB3"/>
    <w:rsid w:val="004F5F33"/>
    <w:rsid w:val="00503200"/>
    <w:rsid w:val="00504031"/>
    <w:rsid w:val="0051047E"/>
    <w:rsid w:val="0051206C"/>
    <w:rsid w:val="005154E0"/>
    <w:rsid w:val="00516744"/>
    <w:rsid w:val="005205AD"/>
    <w:rsid w:val="00526AD6"/>
    <w:rsid w:val="00530B8E"/>
    <w:rsid w:val="00532AFC"/>
    <w:rsid w:val="00540555"/>
    <w:rsid w:val="00540664"/>
    <w:rsid w:val="0054319B"/>
    <w:rsid w:val="005448F0"/>
    <w:rsid w:val="005457CF"/>
    <w:rsid w:val="00551E83"/>
    <w:rsid w:val="0056320A"/>
    <w:rsid w:val="0056425B"/>
    <w:rsid w:val="005674E9"/>
    <w:rsid w:val="00567587"/>
    <w:rsid w:val="00571CAF"/>
    <w:rsid w:val="0057289D"/>
    <w:rsid w:val="00572B44"/>
    <w:rsid w:val="00575914"/>
    <w:rsid w:val="00583D60"/>
    <w:rsid w:val="00585217"/>
    <w:rsid w:val="00585998"/>
    <w:rsid w:val="00586BC2"/>
    <w:rsid w:val="005875E1"/>
    <w:rsid w:val="00587FF6"/>
    <w:rsid w:val="00591743"/>
    <w:rsid w:val="005968C5"/>
    <w:rsid w:val="005978A4"/>
    <w:rsid w:val="005A1675"/>
    <w:rsid w:val="005A1B39"/>
    <w:rsid w:val="005B26ED"/>
    <w:rsid w:val="005B33AC"/>
    <w:rsid w:val="005B4168"/>
    <w:rsid w:val="005C0C80"/>
    <w:rsid w:val="005C3B47"/>
    <w:rsid w:val="005C3F9E"/>
    <w:rsid w:val="005C45B2"/>
    <w:rsid w:val="005C6F97"/>
    <w:rsid w:val="005C795B"/>
    <w:rsid w:val="005D10E9"/>
    <w:rsid w:val="005D1111"/>
    <w:rsid w:val="005D5D2C"/>
    <w:rsid w:val="005E0884"/>
    <w:rsid w:val="005E127D"/>
    <w:rsid w:val="005E240C"/>
    <w:rsid w:val="005E6798"/>
    <w:rsid w:val="005F30CC"/>
    <w:rsid w:val="005F5ADE"/>
    <w:rsid w:val="00600C05"/>
    <w:rsid w:val="0060326B"/>
    <w:rsid w:val="00611864"/>
    <w:rsid w:val="00611E8D"/>
    <w:rsid w:val="00612A6A"/>
    <w:rsid w:val="00613D92"/>
    <w:rsid w:val="00614644"/>
    <w:rsid w:val="00616167"/>
    <w:rsid w:val="00616330"/>
    <w:rsid w:val="00616375"/>
    <w:rsid w:val="006179B7"/>
    <w:rsid w:val="00621C7A"/>
    <w:rsid w:val="00622335"/>
    <w:rsid w:val="00623531"/>
    <w:rsid w:val="0062754B"/>
    <w:rsid w:val="00630A71"/>
    <w:rsid w:val="00635308"/>
    <w:rsid w:val="00642186"/>
    <w:rsid w:val="0064486B"/>
    <w:rsid w:val="00647E19"/>
    <w:rsid w:val="00650E48"/>
    <w:rsid w:val="00651F8C"/>
    <w:rsid w:val="00653923"/>
    <w:rsid w:val="006541CD"/>
    <w:rsid w:val="00654621"/>
    <w:rsid w:val="00654A16"/>
    <w:rsid w:val="00655AEB"/>
    <w:rsid w:val="00665BF2"/>
    <w:rsid w:val="00680DE6"/>
    <w:rsid w:val="00681AD0"/>
    <w:rsid w:val="00684646"/>
    <w:rsid w:val="00686B20"/>
    <w:rsid w:val="00687E31"/>
    <w:rsid w:val="00692360"/>
    <w:rsid w:val="006938BF"/>
    <w:rsid w:val="00694C2E"/>
    <w:rsid w:val="00696D8F"/>
    <w:rsid w:val="006A1CF1"/>
    <w:rsid w:val="006A3E80"/>
    <w:rsid w:val="006A5FF5"/>
    <w:rsid w:val="006A790D"/>
    <w:rsid w:val="006A7F34"/>
    <w:rsid w:val="006B467B"/>
    <w:rsid w:val="006B5B18"/>
    <w:rsid w:val="006B66E4"/>
    <w:rsid w:val="006C15D7"/>
    <w:rsid w:val="006C2B34"/>
    <w:rsid w:val="006C3B85"/>
    <w:rsid w:val="006D30DF"/>
    <w:rsid w:val="006D3565"/>
    <w:rsid w:val="006E6B5F"/>
    <w:rsid w:val="006F1760"/>
    <w:rsid w:val="006F2252"/>
    <w:rsid w:val="006F68D6"/>
    <w:rsid w:val="00703246"/>
    <w:rsid w:val="007038EA"/>
    <w:rsid w:val="00715F95"/>
    <w:rsid w:val="007202E8"/>
    <w:rsid w:val="00721007"/>
    <w:rsid w:val="0072150B"/>
    <w:rsid w:val="007244A5"/>
    <w:rsid w:val="00731F3F"/>
    <w:rsid w:val="00733D8A"/>
    <w:rsid w:val="00735DE1"/>
    <w:rsid w:val="007366E1"/>
    <w:rsid w:val="00737CB4"/>
    <w:rsid w:val="00743257"/>
    <w:rsid w:val="00751819"/>
    <w:rsid w:val="00756C87"/>
    <w:rsid w:val="007627B5"/>
    <w:rsid w:val="007636AC"/>
    <w:rsid w:val="0076374D"/>
    <w:rsid w:val="00764CC5"/>
    <w:rsid w:val="00773FAE"/>
    <w:rsid w:val="007778F3"/>
    <w:rsid w:val="00782603"/>
    <w:rsid w:val="00792A81"/>
    <w:rsid w:val="00793A82"/>
    <w:rsid w:val="00795EA7"/>
    <w:rsid w:val="007965B5"/>
    <w:rsid w:val="007A402F"/>
    <w:rsid w:val="007B4A21"/>
    <w:rsid w:val="007C1430"/>
    <w:rsid w:val="007C2B87"/>
    <w:rsid w:val="007C611E"/>
    <w:rsid w:val="007D16DD"/>
    <w:rsid w:val="007D4D17"/>
    <w:rsid w:val="007D5E3D"/>
    <w:rsid w:val="007E151F"/>
    <w:rsid w:val="007E15E2"/>
    <w:rsid w:val="007E1A58"/>
    <w:rsid w:val="007E1FCC"/>
    <w:rsid w:val="007E4FDE"/>
    <w:rsid w:val="007F1537"/>
    <w:rsid w:val="007F37DA"/>
    <w:rsid w:val="007F553B"/>
    <w:rsid w:val="00803D05"/>
    <w:rsid w:val="0080454B"/>
    <w:rsid w:val="008100B2"/>
    <w:rsid w:val="00817D5F"/>
    <w:rsid w:val="00817DE6"/>
    <w:rsid w:val="008241CC"/>
    <w:rsid w:val="00825A6F"/>
    <w:rsid w:val="00825B8C"/>
    <w:rsid w:val="00827D6D"/>
    <w:rsid w:val="00833A29"/>
    <w:rsid w:val="00833BFE"/>
    <w:rsid w:val="00835961"/>
    <w:rsid w:val="00836CFE"/>
    <w:rsid w:val="008430C5"/>
    <w:rsid w:val="008440E1"/>
    <w:rsid w:val="008532CF"/>
    <w:rsid w:val="00853620"/>
    <w:rsid w:val="00857793"/>
    <w:rsid w:val="008620D1"/>
    <w:rsid w:val="00862E8F"/>
    <w:rsid w:val="008651EF"/>
    <w:rsid w:val="0086568A"/>
    <w:rsid w:val="00871102"/>
    <w:rsid w:val="00871C93"/>
    <w:rsid w:val="00873159"/>
    <w:rsid w:val="00874556"/>
    <w:rsid w:val="00874E6E"/>
    <w:rsid w:val="00875325"/>
    <w:rsid w:val="008762DA"/>
    <w:rsid w:val="00886014"/>
    <w:rsid w:val="00886716"/>
    <w:rsid w:val="00887A9F"/>
    <w:rsid w:val="00890D88"/>
    <w:rsid w:val="00894B72"/>
    <w:rsid w:val="0089519C"/>
    <w:rsid w:val="0089579E"/>
    <w:rsid w:val="008A3CAC"/>
    <w:rsid w:val="008A7C11"/>
    <w:rsid w:val="008B1FAC"/>
    <w:rsid w:val="008B29B2"/>
    <w:rsid w:val="008B2C29"/>
    <w:rsid w:val="008B57CA"/>
    <w:rsid w:val="008C0DFF"/>
    <w:rsid w:val="008C1740"/>
    <w:rsid w:val="008C1D53"/>
    <w:rsid w:val="008C3A2D"/>
    <w:rsid w:val="008C3E4D"/>
    <w:rsid w:val="008C766F"/>
    <w:rsid w:val="008D16D2"/>
    <w:rsid w:val="008D2C7E"/>
    <w:rsid w:val="008D5189"/>
    <w:rsid w:val="008E1FFC"/>
    <w:rsid w:val="008E36D5"/>
    <w:rsid w:val="008F283C"/>
    <w:rsid w:val="008F2F57"/>
    <w:rsid w:val="008F4C4C"/>
    <w:rsid w:val="00900001"/>
    <w:rsid w:val="00902794"/>
    <w:rsid w:val="00905500"/>
    <w:rsid w:val="00912C76"/>
    <w:rsid w:val="00913DF7"/>
    <w:rsid w:val="009149B5"/>
    <w:rsid w:val="009219D4"/>
    <w:rsid w:val="0092503E"/>
    <w:rsid w:val="009253B6"/>
    <w:rsid w:val="0092645D"/>
    <w:rsid w:val="00931997"/>
    <w:rsid w:val="009375ED"/>
    <w:rsid w:val="0093782B"/>
    <w:rsid w:val="00942F87"/>
    <w:rsid w:val="00944295"/>
    <w:rsid w:val="00945132"/>
    <w:rsid w:val="00950F92"/>
    <w:rsid w:val="009522C0"/>
    <w:rsid w:val="009526AF"/>
    <w:rsid w:val="009558A7"/>
    <w:rsid w:val="009574DF"/>
    <w:rsid w:val="00960149"/>
    <w:rsid w:val="0096261A"/>
    <w:rsid w:val="00964408"/>
    <w:rsid w:val="00966713"/>
    <w:rsid w:val="00967F39"/>
    <w:rsid w:val="00971E58"/>
    <w:rsid w:val="009734C4"/>
    <w:rsid w:val="0097465C"/>
    <w:rsid w:val="00975FA9"/>
    <w:rsid w:val="0097648F"/>
    <w:rsid w:val="009819FE"/>
    <w:rsid w:val="0098214F"/>
    <w:rsid w:val="00984EDC"/>
    <w:rsid w:val="009857D4"/>
    <w:rsid w:val="009902DB"/>
    <w:rsid w:val="00990CD7"/>
    <w:rsid w:val="00993107"/>
    <w:rsid w:val="00997DFB"/>
    <w:rsid w:val="009A09B1"/>
    <w:rsid w:val="009A18EC"/>
    <w:rsid w:val="009A1A36"/>
    <w:rsid w:val="009A622A"/>
    <w:rsid w:val="009A768C"/>
    <w:rsid w:val="009A78B3"/>
    <w:rsid w:val="009B12AD"/>
    <w:rsid w:val="009B2628"/>
    <w:rsid w:val="009C07F3"/>
    <w:rsid w:val="009C0F1F"/>
    <w:rsid w:val="009C1FF1"/>
    <w:rsid w:val="009D099E"/>
    <w:rsid w:val="009D18C2"/>
    <w:rsid w:val="009D318B"/>
    <w:rsid w:val="009D5647"/>
    <w:rsid w:val="009D64E7"/>
    <w:rsid w:val="009D76C2"/>
    <w:rsid w:val="009E3D53"/>
    <w:rsid w:val="009E484B"/>
    <w:rsid w:val="009E59EF"/>
    <w:rsid w:val="009E6BDD"/>
    <w:rsid w:val="009E6C63"/>
    <w:rsid w:val="009F0225"/>
    <w:rsid w:val="009F1C39"/>
    <w:rsid w:val="009F58E3"/>
    <w:rsid w:val="009F7E51"/>
    <w:rsid w:val="00A02183"/>
    <w:rsid w:val="00A03D2C"/>
    <w:rsid w:val="00A03D2D"/>
    <w:rsid w:val="00A072BF"/>
    <w:rsid w:val="00A07C3C"/>
    <w:rsid w:val="00A12C3D"/>
    <w:rsid w:val="00A15810"/>
    <w:rsid w:val="00A159CA"/>
    <w:rsid w:val="00A212EC"/>
    <w:rsid w:val="00A22510"/>
    <w:rsid w:val="00A24986"/>
    <w:rsid w:val="00A24B52"/>
    <w:rsid w:val="00A323DF"/>
    <w:rsid w:val="00A36DB1"/>
    <w:rsid w:val="00A4270A"/>
    <w:rsid w:val="00A44810"/>
    <w:rsid w:val="00A44A0E"/>
    <w:rsid w:val="00A451D4"/>
    <w:rsid w:val="00A4524C"/>
    <w:rsid w:val="00A50993"/>
    <w:rsid w:val="00A52A26"/>
    <w:rsid w:val="00A52AD6"/>
    <w:rsid w:val="00A5354F"/>
    <w:rsid w:val="00A56D2D"/>
    <w:rsid w:val="00A57352"/>
    <w:rsid w:val="00A6017C"/>
    <w:rsid w:val="00A61D5A"/>
    <w:rsid w:val="00A65840"/>
    <w:rsid w:val="00A66B1A"/>
    <w:rsid w:val="00A67E31"/>
    <w:rsid w:val="00A67E77"/>
    <w:rsid w:val="00A72668"/>
    <w:rsid w:val="00A73741"/>
    <w:rsid w:val="00A73EF5"/>
    <w:rsid w:val="00A76DE8"/>
    <w:rsid w:val="00A8014A"/>
    <w:rsid w:val="00A8555F"/>
    <w:rsid w:val="00A8797A"/>
    <w:rsid w:val="00A9389F"/>
    <w:rsid w:val="00A9694E"/>
    <w:rsid w:val="00A97112"/>
    <w:rsid w:val="00AA570D"/>
    <w:rsid w:val="00AB1861"/>
    <w:rsid w:val="00AB1D3D"/>
    <w:rsid w:val="00AB2E29"/>
    <w:rsid w:val="00AB67CF"/>
    <w:rsid w:val="00AB6A0F"/>
    <w:rsid w:val="00AC2436"/>
    <w:rsid w:val="00AC4E97"/>
    <w:rsid w:val="00AC5154"/>
    <w:rsid w:val="00AD00FB"/>
    <w:rsid w:val="00AD0BB8"/>
    <w:rsid w:val="00AD1178"/>
    <w:rsid w:val="00AD22C4"/>
    <w:rsid w:val="00AD22F8"/>
    <w:rsid w:val="00AD6664"/>
    <w:rsid w:val="00AD75AB"/>
    <w:rsid w:val="00AD7FEE"/>
    <w:rsid w:val="00AE5233"/>
    <w:rsid w:val="00AE58D6"/>
    <w:rsid w:val="00AF32EB"/>
    <w:rsid w:val="00AF3F3B"/>
    <w:rsid w:val="00AF5C17"/>
    <w:rsid w:val="00B03E28"/>
    <w:rsid w:val="00B06E42"/>
    <w:rsid w:val="00B1008F"/>
    <w:rsid w:val="00B16C45"/>
    <w:rsid w:val="00B16D19"/>
    <w:rsid w:val="00B21503"/>
    <w:rsid w:val="00B23E79"/>
    <w:rsid w:val="00B24BCF"/>
    <w:rsid w:val="00B27C17"/>
    <w:rsid w:val="00B325B5"/>
    <w:rsid w:val="00B3421D"/>
    <w:rsid w:val="00B36DE1"/>
    <w:rsid w:val="00B43B65"/>
    <w:rsid w:val="00B51566"/>
    <w:rsid w:val="00B54AA7"/>
    <w:rsid w:val="00B5756A"/>
    <w:rsid w:val="00B57DE3"/>
    <w:rsid w:val="00B6170B"/>
    <w:rsid w:val="00B6170F"/>
    <w:rsid w:val="00B62BA7"/>
    <w:rsid w:val="00B62D2B"/>
    <w:rsid w:val="00B71449"/>
    <w:rsid w:val="00B74B1D"/>
    <w:rsid w:val="00B75158"/>
    <w:rsid w:val="00B762F7"/>
    <w:rsid w:val="00B804EA"/>
    <w:rsid w:val="00B8050E"/>
    <w:rsid w:val="00B80D46"/>
    <w:rsid w:val="00B81276"/>
    <w:rsid w:val="00B8379A"/>
    <w:rsid w:val="00B859C1"/>
    <w:rsid w:val="00B925D7"/>
    <w:rsid w:val="00B93D1F"/>
    <w:rsid w:val="00BA6505"/>
    <w:rsid w:val="00BA7C3A"/>
    <w:rsid w:val="00BB01F0"/>
    <w:rsid w:val="00BB4098"/>
    <w:rsid w:val="00BB6DE9"/>
    <w:rsid w:val="00BC362E"/>
    <w:rsid w:val="00BC3C43"/>
    <w:rsid w:val="00BD06B6"/>
    <w:rsid w:val="00BE4E3E"/>
    <w:rsid w:val="00BE717D"/>
    <w:rsid w:val="00BE732D"/>
    <w:rsid w:val="00BF53C4"/>
    <w:rsid w:val="00BF5BD1"/>
    <w:rsid w:val="00BF76D3"/>
    <w:rsid w:val="00C11658"/>
    <w:rsid w:val="00C1444C"/>
    <w:rsid w:val="00C21E0C"/>
    <w:rsid w:val="00C22E99"/>
    <w:rsid w:val="00C24D73"/>
    <w:rsid w:val="00C25FAB"/>
    <w:rsid w:val="00C261C3"/>
    <w:rsid w:val="00C265D8"/>
    <w:rsid w:val="00C26816"/>
    <w:rsid w:val="00C26A90"/>
    <w:rsid w:val="00C26CE8"/>
    <w:rsid w:val="00C27598"/>
    <w:rsid w:val="00C27BC0"/>
    <w:rsid w:val="00C30350"/>
    <w:rsid w:val="00C31205"/>
    <w:rsid w:val="00C377EF"/>
    <w:rsid w:val="00C43ECC"/>
    <w:rsid w:val="00C44FF1"/>
    <w:rsid w:val="00C57904"/>
    <w:rsid w:val="00C61280"/>
    <w:rsid w:val="00C641C8"/>
    <w:rsid w:val="00C65EDE"/>
    <w:rsid w:val="00C708A1"/>
    <w:rsid w:val="00C75589"/>
    <w:rsid w:val="00C80C03"/>
    <w:rsid w:val="00C84617"/>
    <w:rsid w:val="00C8737C"/>
    <w:rsid w:val="00C87884"/>
    <w:rsid w:val="00C90F2E"/>
    <w:rsid w:val="00CA1B06"/>
    <w:rsid w:val="00CA2562"/>
    <w:rsid w:val="00CA661B"/>
    <w:rsid w:val="00CB2358"/>
    <w:rsid w:val="00CB30AD"/>
    <w:rsid w:val="00CB6B30"/>
    <w:rsid w:val="00CC206C"/>
    <w:rsid w:val="00CC7340"/>
    <w:rsid w:val="00CD065E"/>
    <w:rsid w:val="00CD1182"/>
    <w:rsid w:val="00CE3694"/>
    <w:rsid w:val="00CE73B9"/>
    <w:rsid w:val="00CF2346"/>
    <w:rsid w:val="00CF4202"/>
    <w:rsid w:val="00CF5771"/>
    <w:rsid w:val="00CF6E1C"/>
    <w:rsid w:val="00D059BD"/>
    <w:rsid w:val="00D10C08"/>
    <w:rsid w:val="00D11767"/>
    <w:rsid w:val="00D123D7"/>
    <w:rsid w:val="00D238A2"/>
    <w:rsid w:val="00D266B1"/>
    <w:rsid w:val="00D26A58"/>
    <w:rsid w:val="00D32E47"/>
    <w:rsid w:val="00D3513D"/>
    <w:rsid w:val="00D46C8B"/>
    <w:rsid w:val="00D47701"/>
    <w:rsid w:val="00D536A9"/>
    <w:rsid w:val="00D555A5"/>
    <w:rsid w:val="00D5720B"/>
    <w:rsid w:val="00D5759A"/>
    <w:rsid w:val="00D57F40"/>
    <w:rsid w:val="00D608F3"/>
    <w:rsid w:val="00D62C87"/>
    <w:rsid w:val="00D6511B"/>
    <w:rsid w:val="00D65835"/>
    <w:rsid w:val="00D74604"/>
    <w:rsid w:val="00D751EA"/>
    <w:rsid w:val="00D754EB"/>
    <w:rsid w:val="00D86844"/>
    <w:rsid w:val="00D87CED"/>
    <w:rsid w:val="00D956D6"/>
    <w:rsid w:val="00D958A0"/>
    <w:rsid w:val="00DA0374"/>
    <w:rsid w:val="00DA2DD7"/>
    <w:rsid w:val="00DA2E2B"/>
    <w:rsid w:val="00DA4965"/>
    <w:rsid w:val="00DA7E2A"/>
    <w:rsid w:val="00DB4544"/>
    <w:rsid w:val="00DB4A45"/>
    <w:rsid w:val="00DC190E"/>
    <w:rsid w:val="00DC47CD"/>
    <w:rsid w:val="00DC669B"/>
    <w:rsid w:val="00DC6FD9"/>
    <w:rsid w:val="00DC7803"/>
    <w:rsid w:val="00DD0420"/>
    <w:rsid w:val="00DD149E"/>
    <w:rsid w:val="00DD4CB5"/>
    <w:rsid w:val="00DD544E"/>
    <w:rsid w:val="00DE4AC6"/>
    <w:rsid w:val="00DE6391"/>
    <w:rsid w:val="00DF480A"/>
    <w:rsid w:val="00DF5FC2"/>
    <w:rsid w:val="00DF7167"/>
    <w:rsid w:val="00DF7CA1"/>
    <w:rsid w:val="00E007A1"/>
    <w:rsid w:val="00E011DB"/>
    <w:rsid w:val="00E033F5"/>
    <w:rsid w:val="00E0641D"/>
    <w:rsid w:val="00E0659B"/>
    <w:rsid w:val="00E07BB3"/>
    <w:rsid w:val="00E239CA"/>
    <w:rsid w:val="00E239CC"/>
    <w:rsid w:val="00E24271"/>
    <w:rsid w:val="00E26F85"/>
    <w:rsid w:val="00E27318"/>
    <w:rsid w:val="00E27D35"/>
    <w:rsid w:val="00E30EFE"/>
    <w:rsid w:val="00E310A8"/>
    <w:rsid w:val="00E358FB"/>
    <w:rsid w:val="00E36181"/>
    <w:rsid w:val="00E36C01"/>
    <w:rsid w:val="00E37CFC"/>
    <w:rsid w:val="00E44F03"/>
    <w:rsid w:val="00E51A00"/>
    <w:rsid w:val="00E601C9"/>
    <w:rsid w:val="00E6038F"/>
    <w:rsid w:val="00E624F5"/>
    <w:rsid w:val="00E636CA"/>
    <w:rsid w:val="00E6538E"/>
    <w:rsid w:val="00E67FA1"/>
    <w:rsid w:val="00E7511A"/>
    <w:rsid w:val="00E77D5B"/>
    <w:rsid w:val="00E82811"/>
    <w:rsid w:val="00E83F85"/>
    <w:rsid w:val="00E906A4"/>
    <w:rsid w:val="00E90C22"/>
    <w:rsid w:val="00E91ACA"/>
    <w:rsid w:val="00E94834"/>
    <w:rsid w:val="00E95295"/>
    <w:rsid w:val="00E968C1"/>
    <w:rsid w:val="00E97EBF"/>
    <w:rsid w:val="00EA0C48"/>
    <w:rsid w:val="00EA11D3"/>
    <w:rsid w:val="00EA26C3"/>
    <w:rsid w:val="00EA7459"/>
    <w:rsid w:val="00EB3081"/>
    <w:rsid w:val="00EB41B4"/>
    <w:rsid w:val="00EB6CC3"/>
    <w:rsid w:val="00EC1900"/>
    <w:rsid w:val="00EC1B91"/>
    <w:rsid w:val="00EC3747"/>
    <w:rsid w:val="00EC7F7A"/>
    <w:rsid w:val="00ED527F"/>
    <w:rsid w:val="00ED601D"/>
    <w:rsid w:val="00ED6095"/>
    <w:rsid w:val="00EE79A1"/>
    <w:rsid w:val="00EF09FB"/>
    <w:rsid w:val="00EF236B"/>
    <w:rsid w:val="00EF3454"/>
    <w:rsid w:val="00EF4BAA"/>
    <w:rsid w:val="00EF7218"/>
    <w:rsid w:val="00F0204C"/>
    <w:rsid w:val="00F02ACC"/>
    <w:rsid w:val="00F03248"/>
    <w:rsid w:val="00F034BC"/>
    <w:rsid w:val="00F039B6"/>
    <w:rsid w:val="00F16CC7"/>
    <w:rsid w:val="00F20615"/>
    <w:rsid w:val="00F240DB"/>
    <w:rsid w:val="00F34A73"/>
    <w:rsid w:val="00F362DE"/>
    <w:rsid w:val="00F417C6"/>
    <w:rsid w:val="00F426F7"/>
    <w:rsid w:val="00F45A30"/>
    <w:rsid w:val="00F51CCE"/>
    <w:rsid w:val="00F52E56"/>
    <w:rsid w:val="00F54C0A"/>
    <w:rsid w:val="00F55E4A"/>
    <w:rsid w:val="00F6080D"/>
    <w:rsid w:val="00F610EE"/>
    <w:rsid w:val="00F66B8B"/>
    <w:rsid w:val="00F67A56"/>
    <w:rsid w:val="00F71C55"/>
    <w:rsid w:val="00F74254"/>
    <w:rsid w:val="00F74B11"/>
    <w:rsid w:val="00F74C2E"/>
    <w:rsid w:val="00F7551E"/>
    <w:rsid w:val="00F829E5"/>
    <w:rsid w:val="00F861F1"/>
    <w:rsid w:val="00F924D5"/>
    <w:rsid w:val="00F95C9F"/>
    <w:rsid w:val="00F95FDD"/>
    <w:rsid w:val="00FA6FFB"/>
    <w:rsid w:val="00FB2DC5"/>
    <w:rsid w:val="00FB3197"/>
    <w:rsid w:val="00FB39A6"/>
    <w:rsid w:val="00FB7D0C"/>
    <w:rsid w:val="00FC3596"/>
    <w:rsid w:val="00FC672A"/>
    <w:rsid w:val="00FD14EB"/>
    <w:rsid w:val="00FD29E2"/>
    <w:rsid w:val="00FD3E09"/>
    <w:rsid w:val="00FD7A83"/>
    <w:rsid w:val="00FD7B74"/>
    <w:rsid w:val="00FD7E14"/>
    <w:rsid w:val="00FF1C94"/>
    <w:rsid w:val="00FF2C9A"/>
    <w:rsid w:val="00FF3DFB"/>
    <w:rsid w:val="00FF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51BB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F8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1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8254E"/>
    <w:rPr>
      <w:lang w:val="en-GB"/>
    </w:rPr>
  </w:style>
  <w:style w:type="paragraph" w:styleId="a5">
    <w:name w:val="header"/>
    <w:basedOn w:val="a"/>
    <w:link w:val="a6"/>
    <w:uiPriority w:val="99"/>
    <w:unhideWhenUsed/>
    <w:rsid w:val="007518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51819"/>
    <w:rPr>
      <w:lang w:val="en-GB"/>
    </w:rPr>
  </w:style>
  <w:style w:type="paragraph" w:styleId="a7">
    <w:name w:val="footer"/>
    <w:basedOn w:val="a"/>
    <w:link w:val="a8"/>
    <w:uiPriority w:val="99"/>
    <w:unhideWhenUsed/>
    <w:rsid w:val="007518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51819"/>
    <w:rPr>
      <w:lang w:val="en-GB"/>
    </w:rPr>
  </w:style>
  <w:style w:type="table" w:customStyle="1" w:styleId="21">
    <w:name w:val="標準の表 21"/>
    <w:basedOn w:val="a1"/>
    <w:uiPriority w:val="42"/>
    <w:rsid w:val="003F51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List Paragraph"/>
    <w:basedOn w:val="a"/>
    <w:uiPriority w:val="34"/>
    <w:qFormat/>
    <w:rsid w:val="00DC190E"/>
    <w:pPr>
      <w:ind w:left="720"/>
      <w:contextualSpacing/>
    </w:pPr>
  </w:style>
  <w:style w:type="paragraph" w:styleId="aa">
    <w:name w:val="Balloon Text"/>
    <w:basedOn w:val="a"/>
    <w:link w:val="ab"/>
    <w:uiPriority w:val="99"/>
    <w:semiHidden/>
    <w:unhideWhenUsed/>
    <w:rsid w:val="005A1B39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A1B39"/>
    <w:rPr>
      <w:rFonts w:ascii="Times New Roman" w:hAnsi="Times New Roman" w:cs="Times New Roman"/>
      <w:sz w:val="18"/>
      <w:szCs w:val="18"/>
      <w:lang w:val="en-GB"/>
    </w:rPr>
  </w:style>
  <w:style w:type="character" w:styleId="ac">
    <w:name w:val="annotation reference"/>
    <w:basedOn w:val="a0"/>
    <w:uiPriority w:val="99"/>
    <w:semiHidden/>
    <w:unhideWhenUsed/>
    <w:rsid w:val="000B69BC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0B69B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0B69BC"/>
    <w:rPr>
      <w:sz w:val="20"/>
      <w:szCs w:val="20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B69B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B69B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5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6E530-70CC-4F51-9731-50535F1EC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3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28T22:35:00Z</dcterms:created>
  <dcterms:modified xsi:type="dcterms:W3CDTF">2023-10-03T22:01:00Z</dcterms:modified>
</cp:coreProperties>
</file>